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6507E" w14:textId="77777777" w:rsidR="00E52B3C" w:rsidRPr="00C16987" w:rsidRDefault="00E52B3C" w:rsidP="00E52B3C">
      <w:pPr>
        <w:spacing w:after="240" w:line="480" w:lineRule="auto"/>
        <w:jc w:val="center"/>
        <w:rPr>
          <w:b/>
          <w:bCs/>
          <w:sz w:val="24"/>
        </w:rPr>
      </w:pPr>
      <w:r w:rsidRPr="00C16987">
        <w:rPr>
          <w:b/>
          <w:bCs/>
          <w:sz w:val="24"/>
        </w:rPr>
        <w:t>Table 8 The quantitative data for volatile aroma compounds in the contrast group legume timber shade trees</w:t>
      </w:r>
      <w:r w:rsidRPr="00C16987">
        <w:rPr>
          <w:b/>
          <w:bCs/>
          <w:i/>
          <w:sz w:val="24"/>
        </w:rPr>
        <w:t xml:space="preserve"> </w:t>
      </w:r>
      <w:r w:rsidRPr="00C16987">
        <w:rPr>
          <w:b/>
          <w:bCs/>
          <w:sz w:val="24"/>
        </w:rPr>
        <w:t>vs mom-legume timber shade tre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1190"/>
        <w:gridCol w:w="1559"/>
      </w:tblGrid>
      <w:tr w:rsidR="00E52B3C" w:rsidRPr="00362C42" w14:paraId="516AEA3A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AE072" w14:textId="77777777" w:rsidR="00E52B3C" w:rsidRPr="00362C42" w:rsidRDefault="00E52B3C" w:rsidP="00FA1013">
            <w:pPr>
              <w:jc w:val="center"/>
              <w:rPr>
                <w:bCs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133C0" w14:textId="77777777" w:rsidR="00E52B3C" w:rsidRPr="00362C42" w:rsidRDefault="00E52B3C" w:rsidP="00FA1013">
            <w:pPr>
              <w:jc w:val="center"/>
              <w:rPr>
                <w:bCs/>
              </w:rPr>
            </w:pPr>
            <w:r w:rsidRPr="00362C42">
              <w:rPr>
                <w:bCs/>
              </w:rPr>
              <w:t>Legume</w:t>
            </w:r>
          </w:p>
          <w:p w14:paraId="01BB51C0" w14:textId="77777777" w:rsidR="00E52B3C" w:rsidRPr="00362C42" w:rsidRDefault="00E52B3C" w:rsidP="00FA1013">
            <w:pPr>
              <w:jc w:val="center"/>
              <w:rPr>
                <w:bCs/>
              </w:rPr>
            </w:pPr>
            <w:r w:rsidRPr="00362C42">
              <w:t>(mg/k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BF61D" w14:textId="77777777" w:rsidR="00E52B3C" w:rsidRPr="00362C42" w:rsidRDefault="00E52B3C" w:rsidP="00FA1013">
            <w:pPr>
              <w:jc w:val="center"/>
              <w:rPr>
                <w:bCs/>
              </w:rPr>
            </w:pPr>
            <w:r w:rsidRPr="00362C42">
              <w:rPr>
                <w:bCs/>
              </w:rPr>
              <w:t>Non-legume</w:t>
            </w:r>
          </w:p>
          <w:p w14:paraId="395D7554" w14:textId="77777777" w:rsidR="00E52B3C" w:rsidRPr="00362C42" w:rsidRDefault="00E52B3C" w:rsidP="00FA1013">
            <w:pPr>
              <w:jc w:val="center"/>
              <w:rPr>
                <w:bCs/>
              </w:rPr>
            </w:pPr>
            <w:r w:rsidRPr="00362C42">
              <w:t>(mg/kg)</w:t>
            </w:r>
          </w:p>
        </w:tc>
      </w:tr>
      <w:tr w:rsidR="00E52B3C" w:rsidRPr="00362C42" w14:paraId="38DE51F1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0DA89202" w14:textId="77777777" w:rsidR="00E52B3C" w:rsidRPr="00362C42" w:rsidRDefault="00E52B3C" w:rsidP="00FA1013">
            <w:pPr>
              <w:jc w:val="center"/>
            </w:pPr>
            <w:r w:rsidRPr="00362C42">
              <w:t>2-Methylfuran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16F60F86" w14:textId="77777777" w:rsidR="00E52B3C" w:rsidRPr="00362C42" w:rsidRDefault="00E52B3C" w:rsidP="00FA1013">
            <w:pPr>
              <w:jc w:val="center"/>
            </w:pPr>
            <w:r w:rsidRPr="00362C42">
              <w:t>0.02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8BE5561" w14:textId="77777777" w:rsidR="00E52B3C" w:rsidRPr="00362C42" w:rsidRDefault="00E52B3C" w:rsidP="00FA1013">
            <w:pPr>
              <w:jc w:val="center"/>
            </w:pPr>
            <w:r w:rsidRPr="00362C42">
              <w:t>0.0137</w:t>
            </w:r>
          </w:p>
        </w:tc>
      </w:tr>
      <w:tr w:rsidR="00E52B3C" w:rsidRPr="00362C42" w14:paraId="31E9925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3FA4D03" w14:textId="77777777" w:rsidR="00E52B3C" w:rsidRPr="00362C42" w:rsidRDefault="00E52B3C" w:rsidP="00FA1013">
            <w:pPr>
              <w:jc w:val="center"/>
            </w:pPr>
            <w:r w:rsidRPr="00362C42">
              <w:t>p-Cresol</w:t>
            </w:r>
          </w:p>
        </w:tc>
        <w:tc>
          <w:tcPr>
            <w:tcW w:w="1190" w:type="dxa"/>
            <w:noWrap/>
            <w:hideMark/>
          </w:tcPr>
          <w:p w14:paraId="74694A59" w14:textId="77777777" w:rsidR="00E52B3C" w:rsidRPr="00362C42" w:rsidRDefault="00E52B3C" w:rsidP="00FA1013">
            <w:pPr>
              <w:jc w:val="center"/>
            </w:pPr>
            <w:r w:rsidRPr="00362C42">
              <w:t>0.0079</w:t>
            </w:r>
          </w:p>
        </w:tc>
        <w:tc>
          <w:tcPr>
            <w:tcW w:w="1559" w:type="dxa"/>
            <w:noWrap/>
            <w:hideMark/>
          </w:tcPr>
          <w:p w14:paraId="06562582" w14:textId="77777777" w:rsidR="00E52B3C" w:rsidRPr="00362C42" w:rsidRDefault="00E52B3C" w:rsidP="00FA1013">
            <w:pPr>
              <w:jc w:val="center"/>
            </w:pPr>
            <w:r w:rsidRPr="00362C42">
              <w:t>0.0054</w:t>
            </w:r>
          </w:p>
        </w:tc>
      </w:tr>
      <w:tr w:rsidR="00E52B3C" w:rsidRPr="00362C42" w14:paraId="73FB5D1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8A0E515" w14:textId="77777777" w:rsidR="00E52B3C" w:rsidRPr="00362C42" w:rsidRDefault="00E52B3C" w:rsidP="00FA1013">
            <w:pPr>
              <w:jc w:val="center"/>
            </w:pPr>
            <w:r w:rsidRPr="00362C42">
              <w:t>Diacetyl</w:t>
            </w:r>
          </w:p>
        </w:tc>
        <w:tc>
          <w:tcPr>
            <w:tcW w:w="1190" w:type="dxa"/>
            <w:noWrap/>
            <w:hideMark/>
          </w:tcPr>
          <w:p w14:paraId="7F8134A9" w14:textId="77777777" w:rsidR="00E52B3C" w:rsidRPr="00362C42" w:rsidRDefault="00E52B3C" w:rsidP="00FA1013">
            <w:pPr>
              <w:jc w:val="center"/>
            </w:pPr>
            <w:r w:rsidRPr="00362C42">
              <w:t>0.0534</w:t>
            </w:r>
          </w:p>
        </w:tc>
        <w:tc>
          <w:tcPr>
            <w:tcW w:w="1559" w:type="dxa"/>
            <w:noWrap/>
            <w:hideMark/>
          </w:tcPr>
          <w:p w14:paraId="1ACE3607" w14:textId="77777777" w:rsidR="00E52B3C" w:rsidRPr="00362C42" w:rsidRDefault="00E52B3C" w:rsidP="00FA1013">
            <w:pPr>
              <w:jc w:val="center"/>
            </w:pPr>
            <w:r w:rsidRPr="00362C42">
              <w:t>0.0432</w:t>
            </w:r>
          </w:p>
        </w:tc>
      </w:tr>
      <w:tr w:rsidR="00E52B3C" w:rsidRPr="00362C42" w14:paraId="3B82CF2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D30390B" w14:textId="77777777" w:rsidR="00E52B3C" w:rsidRPr="00362C42" w:rsidRDefault="00E52B3C" w:rsidP="00FA1013">
            <w:pPr>
              <w:jc w:val="center"/>
            </w:pPr>
            <w:r w:rsidRPr="00362C42">
              <w:t>2,3-Pentanedione</w:t>
            </w:r>
          </w:p>
        </w:tc>
        <w:tc>
          <w:tcPr>
            <w:tcW w:w="1190" w:type="dxa"/>
            <w:noWrap/>
            <w:hideMark/>
          </w:tcPr>
          <w:p w14:paraId="0E091944" w14:textId="77777777" w:rsidR="00E52B3C" w:rsidRPr="00362C42" w:rsidRDefault="00E52B3C" w:rsidP="00FA1013">
            <w:pPr>
              <w:jc w:val="center"/>
            </w:pPr>
            <w:r w:rsidRPr="00362C42">
              <w:t>0.0938</w:t>
            </w:r>
          </w:p>
        </w:tc>
        <w:tc>
          <w:tcPr>
            <w:tcW w:w="1559" w:type="dxa"/>
            <w:noWrap/>
            <w:hideMark/>
          </w:tcPr>
          <w:p w14:paraId="0E1AF702" w14:textId="77777777" w:rsidR="00E52B3C" w:rsidRPr="00362C42" w:rsidRDefault="00E52B3C" w:rsidP="00FA1013">
            <w:pPr>
              <w:jc w:val="center"/>
            </w:pPr>
            <w:r w:rsidRPr="00362C42">
              <w:t>0.0777</w:t>
            </w:r>
          </w:p>
        </w:tc>
      </w:tr>
      <w:tr w:rsidR="00E52B3C" w:rsidRPr="00362C42" w14:paraId="1300D84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451292A" w14:textId="77777777" w:rsidR="00E52B3C" w:rsidRPr="00362C42" w:rsidRDefault="00E52B3C" w:rsidP="00FA1013">
            <w:pPr>
              <w:jc w:val="center"/>
            </w:pPr>
            <w:r w:rsidRPr="00362C42">
              <w:t xml:space="preserve">Dimethyl </w:t>
            </w:r>
            <w:proofErr w:type="spellStart"/>
            <w:r w:rsidRPr="00362C42">
              <w:t>Disulphide</w:t>
            </w:r>
            <w:proofErr w:type="spellEnd"/>
          </w:p>
        </w:tc>
        <w:tc>
          <w:tcPr>
            <w:tcW w:w="1190" w:type="dxa"/>
            <w:noWrap/>
            <w:hideMark/>
          </w:tcPr>
          <w:p w14:paraId="58A4F39E" w14:textId="77777777" w:rsidR="00E52B3C" w:rsidRPr="00362C42" w:rsidRDefault="00E52B3C" w:rsidP="00FA1013">
            <w:pPr>
              <w:jc w:val="center"/>
            </w:pPr>
            <w:r w:rsidRPr="00362C42">
              <w:t>0.0029</w:t>
            </w:r>
          </w:p>
        </w:tc>
        <w:tc>
          <w:tcPr>
            <w:tcW w:w="1559" w:type="dxa"/>
            <w:noWrap/>
            <w:hideMark/>
          </w:tcPr>
          <w:p w14:paraId="4B22D98D" w14:textId="77777777" w:rsidR="00E52B3C" w:rsidRPr="00362C42" w:rsidRDefault="00E52B3C" w:rsidP="00FA1013">
            <w:pPr>
              <w:jc w:val="center"/>
            </w:pPr>
            <w:r w:rsidRPr="00362C42">
              <w:t>0.0019</w:t>
            </w:r>
          </w:p>
        </w:tc>
      </w:tr>
      <w:tr w:rsidR="00E52B3C" w:rsidRPr="00362C42" w14:paraId="5AD1265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276F943" w14:textId="77777777" w:rsidR="00E52B3C" w:rsidRPr="00362C42" w:rsidRDefault="00E52B3C" w:rsidP="00FA1013">
            <w:pPr>
              <w:jc w:val="center"/>
            </w:pPr>
            <w:r w:rsidRPr="00362C42">
              <w:t>2-Vinylfuran</w:t>
            </w:r>
          </w:p>
        </w:tc>
        <w:tc>
          <w:tcPr>
            <w:tcW w:w="1190" w:type="dxa"/>
            <w:noWrap/>
            <w:hideMark/>
          </w:tcPr>
          <w:p w14:paraId="49453969" w14:textId="77777777" w:rsidR="00E52B3C" w:rsidRPr="00362C42" w:rsidRDefault="00E52B3C" w:rsidP="00FA1013">
            <w:pPr>
              <w:jc w:val="center"/>
            </w:pPr>
            <w:r w:rsidRPr="00362C42">
              <w:t>0.0057</w:t>
            </w:r>
          </w:p>
        </w:tc>
        <w:tc>
          <w:tcPr>
            <w:tcW w:w="1559" w:type="dxa"/>
            <w:noWrap/>
            <w:hideMark/>
          </w:tcPr>
          <w:p w14:paraId="7FB84237" w14:textId="77777777" w:rsidR="00E52B3C" w:rsidRPr="00362C42" w:rsidRDefault="00E52B3C" w:rsidP="00FA1013">
            <w:pPr>
              <w:jc w:val="center"/>
            </w:pPr>
            <w:r w:rsidRPr="00362C42">
              <w:t>0.0039</w:t>
            </w:r>
          </w:p>
        </w:tc>
      </w:tr>
      <w:tr w:rsidR="00E52B3C" w:rsidRPr="00362C42" w14:paraId="51E22C8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4B9139A" w14:textId="77777777" w:rsidR="00E52B3C" w:rsidRPr="00362C42" w:rsidRDefault="00E52B3C" w:rsidP="00FA1013">
            <w:pPr>
              <w:jc w:val="center"/>
            </w:pPr>
            <w:proofErr w:type="spellStart"/>
            <w:r w:rsidRPr="00362C42">
              <w:t>Vinylpyrazine</w:t>
            </w:r>
            <w:proofErr w:type="spellEnd"/>
          </w:p>
        </w:tc>
        <w:tc>
          <w:tcPr>
            <w:tcW w:w="1190" w:type="dxa"/>
            <w:noWrap/>
            <w:hideMark/>
          </w:tcPr>
          <w:p w14:paraId="6B31CAAB" w14:textId="77777777" w:rsidR="00E52B3C" w:rsidRPr="00362C42" w:rsidRDefault="00E52B3C" w:rsidP="00FA1013">
            <w:pPr>
              <w:jc w:val="center"/>
            </w:pPr>
            <w:r w:rsidRPr="00362C42">
              <w:t>0.0022</w:t>
            </w:r>
          </w:p>
        </w:tc>
        <w:tc>
          <w:tcPr>
            <w:tcW w:w="1559" w:type="dxa"/>
            <w:noWrap/>
            <w:hideMark/>
          </w:tcPr>
          <w:p w14:paraId="7038E626" w14:textId="77777777" w:rsidR="00E52B3C" w:rsidRPr="00362C42" w:rsidRDefault="00E52B3C" w:rsidP="00FA1013">
            <w:pPr>
              <w:jc w:val="center"/>
            </w:pPr>
            <w:r w:rsidRPr="00362C42">
              <w:t>0.0019</w:t>
            </w:r>
          </w:p>
        </w:tc>
      </w:tr>
      <w:tr w:rsidR="00E52B3C" w:rsidRPr="00362C42" w14:paraId="7B02B26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CD30018" w14:textId="77777777" w:rsidR="00E52B3C" w:rsidRPr="00362C42" w:rsidRDefault="00E52B3C" w:rsidP="00FA1013">
            <w:pPr>
              <w:jc w:val="center"/>
            </w:pPr>
            <w:r w:rsidRPr="00362C42">
              <w:t>2,3-Hexanedione</w:t>
            </w:r>
          </w:p>
        </w:tc>
        <w:tc>
          <w:tcPr>
            <w:tcW w:w="1190" w:type="dxa"/>
            <w:noWrap/>
            <w:hideMark/>
          </w:tcPr>
          <w:p w14:paraId="75B79CBD" w14:textId="77777777" w:rsidR="00E52B3C" w:rsidRPr="00362C42" w:rsidRDefault="00E52B3C" w:rsidP="00FA1013">
            <w:pPr>
              <w:jc w:val="center"/>
            </w:pPr>
            <w:r w:rsidRPr="00362C42">
              <w:t>0.0052</w:t>
            </w:r>
          </w:p>
        </w:tc>
        <w:tc>
          <w:tcPr>
            <w:tcW w:w="1559" w:type="dxa"/>
            <w:noWrap/>
            <w:hideMark/>
          </w:tcPr>
          <w:p w14:paraId="200500F6" w14:textId="77777777" w:rsidR="00E52B3C" w:rsidRPr="00362C42" w:rsidRDefault="00E52B3C" w:rsidP="00FA1013">
            <w:pPr>
              <w:jc w:val="center"/>
            </w:pPr>
            <w:r w:rsidRPr="00362C42">
              <w:t>0.0032</w:t>
            </w:r>
          </w:p>
        </w:tc>
      </w:tr>
      <w:tr w:rsidR="00E52B3C" w:rsidRPr="00362C42" w14:paraId="52B9302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1834634" w14:textId="77777777" w:rsidR="00E52B3C" w:rsidRPr="00362C42" w:rsidRDefault="00E52B3C" w:rsidP="00FA1013">
            <w:pPr>
              <w:jc w:val="center"/>
            </w:pPr>
            <w:r w:rsidRPr="00362C42">
              <w:t>1-Methylpyrrole</w:t>
            </w:r>
          </w:p>
        </w:tc>
        <w:tc>
          <w:tcPr>
            <w:tcW w:w="1190" w:type="dxa"/>
            <w:noWrap/>
            <w:hideMark/>
          </w:tcPr>
          <w:p w14:paraId="14290DA3" w14:textId="77777777" w:rsidR="00E52B3C" w:rsidRPr="00362C42" w:rsidRDefault="00E52B3C" w:rsidP="00FA1013">
            <w:pPr>
              <w:jc w:val="center"/>
            </w:pPr>
            <w:r w:rsidRPr="00362C42">
              <w:t>0.0098</w:t>
            </w:r>
          </w:p>
        </w:tc>
        <w:tc>
          <w:tcPr>
            <w:tcW w:w="1559" w:type="dxa"/>
            <w:noWrap/>
            <w:hideMark/>
          </w:tcPr>
          <w:p w14:paraId="05FCEA67" w14:textId="77777777" w:rsidR="00E52B3C" w:rsidRPr="00362C42" w:rsidRDefault="00E52B3C" w:rsidP="00FA1013">
            <w:pPr>
              <w:jc w:val="center"/>
            </w:pPr>
            <w:r w:rsidRPr="00362C42">
              <w:t>0.0070</w:t>
            </w:r>
          </w:p>
        </w:tc>
      </w:tr>
      <w:tr w:rsidR="00E52B3C" w:rsidRPr="00362C42" w14:paraId="10B1C20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5786377" w14:textId="77777777" w:rsidR="00E52B3C" w:rsidRPr="00362C42" w:rsidRDefault="00E52B3C" w:rsidP="00FA1013">
            <w:pPr>
              <w:jc w:val="center"/>
            </w:pPr>
            <w:r w:rsidRPr="00362C42">
              <w:t>2,5-Dimethylfuran</w:t>
            </w:r>
          </w:p>
        </w:tc>
        <w:tc>
          <w:tcPr>
            <w:tcW w:w="1190" w:type="dxa"/>
            <w:noWrap/>
            <w:hideMark/>
          </w:tcPr>
          <w:p w14:paraId="168CA147" w14:textId="77777777" w:rsidR="00E52B3C" w:rsidRPr="00362C42" w:rsidRDefault="00E52B3C" w:rsidP="00FA1013">
            <w:pPr>
              <w:jc w:val="center"/>
            </w:pPr>
            <w:r w:rsidRPr="00362C42">
              <w:t>0.0026</w:t>
            </w:r>
          </w:p>
        </w:tc>
        <w:tc>
          <w:tcPr>
            <w:tcW w:w="1559" w:type="dxa"/>
            <w:noWrap/>
            <w:hideMark/>
          </w:tcPr>
          <w:p w14:paraId="2C13DA7D" w14:textId="77777777" w:rsidR="00E52B3C" w:rsidRPr="00362C42" w:rsidRDefault="00E52B3C" w:rsidP="00FA1013">
            <w:pPr>
              <w:jc w:val="center"/>
            </w:pPr>
            <w:r w:rsidRPr="00362C42">
              <w:t>0.0017</w:t>
            </w:r>
          </w:p>
        </w:tc>
      </w:tr>
      <w:tr w:rsidR="00E52B3C" w:rsidRPr="00362C42" w14:paraId="00A7D64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E6C7CFA" w14:textId="77777777" w:rsidR="00E52B3C" w:rsidRPr="00362C42" w:rsidRDefault="00E52B3C" w:rsidP="00FA1013">
            <w:pPr>
              <w:jc w:val="center"/>
            </w:pPr>
            <w:r w:rsidRPr="00362C42">
              <w:t>2-Ethyl-3,6-dimethylpyrazine</w:t>
            </w:r>
          </w:p>
        </w:tc>
        <w:tc>
          <w:tcPr>
            <w:tcW w:w="1190" w:type="dxa"/>
            <w:noWrap/>
            <w:hideMark/>
          </w:tcPr>
          <w:p w14:paraId="730349C6" w14:textId="77777777" w:rsidR="00E52B3C" w:rsidRPr="00362C42" w:rsidRDefault="00E52B3C" w:rsidP="00FA1013">
            <w:pPr>
              <w:jc w:val="center"/>
            </w:pPr>
            <w:r w:rsidRPr="00362C42">
              <w:t>0.0027</w:t>
            </w:r>
          </w:p>
        </w:tc>
        <w:tc>
          <w:tcPr>
            <w:tcW w:w="1559" w:type="dxa"/>
            <w:noWrap/>
            <w:hideMark/>
          </w:tcPr>
          <w:p w14:paraId="603231A8" w14:textId="77777777" w:rsidR="00E52B3C" w:rsidRPr="00362C42" w:rsidRDefault="00E52B3C" w:rsidP="00FA1013">
            <w:pPr>
              <w:jc w:val="center"/>
            </w:pPr>
            <w:r w:rsidRPr="00362C42">
              <w:t>0.0024</w:t>
            </w:r>
          </w:p>
        </w:tc>
      </w:tr>
      <w:tr w:rsidR="00E52B3C" w:rsidRPr="00362C42" w14:paraId="58C9B8D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1D3DF8C" w14:textId="77777777" w:rsidR="00E52B3C" w:rsidRPr="00362C42" w:rsidRDefault="00E52B3C" w:rsidP="00FA1013">
            <w:pPr>
              <w:jc w:val="center"/>
            </w:pPr>
            <w:r w:rsidRPr="00362C42">
              <w:t>2,4,5-Trimethyloxazole</w:t>
            </w:r>
          </w:p>
        </w:tc>
        <w:tc>
          <w:tcPr>
            <w:tcW w:w="1190" w:type="dxa"/>
            <w:noWrap/>
            <w:hideMark/>
          </w:tcPr>
          <w:p w14:paraId="7833C677" w14:textId="77777777" w:rsidR="00E52B3C" w:rsidRPr="00362C42" w:rsidRDefault="00E52B3C" w:rsidP="00FA1013">
            <w:pPr>
              <w:jc w:val="center"/>
            </w:pPr>
            <w:r w:rsidRPr="00362C42">
              <w:t>0.0009</w:t>
            </w:r>
          </w:p>
        </w:tc>
        <w:tc>
          <w:tcPr>
            <w:tcW w:w="1559" w:type="dxa"/>
            <w:noWrap/>
            <w:hideMark/>
          </w:tcPr>
          <w:p w14:paraId="7551A8E8" w14:textId="77777777" w:rsidR="00E52B3C" w:rsidRPr="00362C42" w:rsidRDefault="00E52B3C" w:rsidP="00FA1013">
            <w:pPr>
              <w:jc w:val="center"/>
            </w:pPr>
            <w:r w:rsidRPr="00362C42">
              <w:t>0.0007</w:t>
            </w:r>
          </w:p>
        </w:tc>
      </w:tr>
      <w:tr w:rsidR="00E52B3C" w:rsidRPr="00362C42" w14:paraId="768A097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DC564AD" w14:textId="77777777" w:rsidR="00E52B3C" w:rsidRPr="00362C42" w:rsidRDefault="00E52B3C" w:rsidP="00FA1013">
            <w:pPr>
              <w:jc w:val="center"/>
            </w:pPr>
            <w:r w:rsidRPr="00362C42">
              <w:t>2-Pentylfuran</w:t>
            </w:r>
          </w:p>
        </w:tc>
        <w:tc>
          <w:tcPr>
            <w:tcW w:w="1190" w:type="dxa"/>
            <w:noWrap/>
            <w:hideMark/>
          </w:tcPr>
          <w:p w14:paraId="28B426C0" w14:textId="77777777" w:rsidR="00E52B3C" w:rsidRPr="00362C42" w:rsidRDefault="00E52B3C" w:rsidP="00FA1013">
            <w:pPr>
              <w:jc w:val="center"/>
            </w:pPr>
            <w:r w:rsidRPr="00362C42">
              <w:t>0.0003</w:t>
            </w:r>
          </w:p>
        </w:tc>
        <w:tc>
          <w:tcPr>
            <w:tcW w:w="1559" w:type="dxa"/>
            <w:noWrap/>
            <w:hideMark/>
          </w:tcPr>
          <w:p w14:paraId="223F6ECA" w14:textId="77777777" w:rsidR="00E52B3C" w:rsidRPr="00362C42" w:rsidRDefault="00E52B3C" w:rsidP="00FA1013">
            <w:pPr>
              <w:jc w:val="center"/>
            </w:pPr>
            <w:r w:rsidRPr="00362C42">
              <w:t>0.0002</w:t>
            </w:r>
          </w:p>
        </w:tc>
      </w:tr>
      <w:tr w:rsidR="00E52B3C" w:rsidRPr="00362C42" w14:paraId="6EDBE63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899B1AF" w14:textId="77777777" w:rsidR="00E52B3C" w:rsidRPr="00362C42" w:rsidRDefault="00E52B3C" w:rsidP="00FA1013">
            <w:pPr>
              <w:jc w:val="center"/>
            </w:pPr>
            <w:r w:rsidRPr="00362C42">
              <w:t>2-Methoxymethylfuran</w:t>
            </w:r>
          </w:p>
        </w:tc>
        <w:tc>
          <w:tcPr>
            <w:tcW w:w="1190" w:type="dxa"/>
            <w:noWrap/>
            <w:hideMark/>
          </w:tcPr>
          <w:p w14:paraId="2B425ADF" w14:textId="77777777" w:rsidR="00E52B3C" w:rsidRPr="00362C42" w:rsidRDefault="00E52B3C" w:rsidP="00FA1013">
            <w:pPr>
              <w:jc w:val="center"/>
            </w:pPr>
            <w:r w:rsidRPr="00362C42">
              <w:t>0.0016</w:t>
            </w:r>
          </w:p>
        </w:tc>
        <w:tc>
          <w:tcPr>
            <w:tcW w:w="1559" w:type="dxa"/>
            <w:noWrap/>
            <w:hideMark/>
          </w:tcPr>
          <w:p w14:paraId="2BA4DDC0" w14:textId="77777777" w:rsidR="00E52B3C" w:rsidRPr="00362C42" w:rsidRDefault="00E52B3C" w:rsidP="00FA1013">
            <w:pPr>
              <w:jc w:val="center"/>
            </w:pPr>
            <w:r w:rsidRPr="00362C42">
              <w:t>0.0010</w:t>
            </w:r>
          </w:p>
        </w:tc>
      </w:tr>
      <w:tr w:rsidR="00E52B3C" w:rsidRPr="00362C42" w14:paraId="2B43DB1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51ABEAB" w14:textId="77777777" w:rsidR="00E52B3C" w:rsidRPr="00362C42" w:rsidRDefault="00E52B3C" w:rsidP="00FA1013">
            <w:pPr>
              <w:jc w:val="center"/>
            </w:pPr>
            <w:r w:rsidRPr="00362C42">
              <w:t>2-Methylpyrazine</w:t>
            </w:r>
          </w:p>
        </w:tc>
        <w:tc>
          <w:tcPr>
            <w:tcW w:w="1190" w:type="dxa"/>
            <w:noWrap/>
            <w:hideMark/>
          </w:tcPr>
          <w:p w14:paraId="6E116A14" w14:textId="77777777" w:rsidR="00E52B3C" w:rsidRPr="00362C42" w:rsidRDefault="00E52B3C" w:rsidP="00FA1013">
            <w:pPr>
              <w:jc w:val="center"/>
            </w:pPr>
            <w:r w:rsidRPr="00362C42">
              <w:t>0.3174</w:t>
            </w:r>
          </w:p>
        </w:tc>
        <w:tc>
          <w:tcPr>
            <w:tcW w:w="1559" w:type="dxa"/>
            <w:noWrap/>
            <w:hideMark/>
          </w:tcPr>
          <w:p w14:paraId="2D1F77CE" w14:textId="77777777" w:rsidR="00E52B3C" w:rsidRPr="00362C42" w:rsidRDefault="00E52B3C" w:rsidP="00FA1013">
            <w:pPr>
              <w:jc w:val="center"/>
            </w:pPr>
            <w:r w:rsidRPr="00362C42">
              <w:t>0.2918</w:t>
            </w:r>
          </w:p>
        </w:tc>
      </w:tr>
      <w:tr w:rsidR="00E52B3C" w:rsidRPr="00362C42" w14:paraId="4FE4E8E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5392FF0" w14:textId="77777777" w:rsidR="00E52B3C" w:rsidRPr="00362C42" w:rsidRDefault="00E52B3C" w:rsidP="00FA1013">
            <w:pPr>
              <w:jc w:val="center"/>
            </w:pPr>
            <w:r w:rsidRPr="00362C42">
              <w:t>Dihydro-2-methyl-3-furanone</w:t>
            </w:r>
          </w:p>
        </w:tc>
        <w:tc>
          <w:tcPr>
            <w:tcW w:w="1190" w:type="dxa"/>
            <w:noWrap/>
            <w:hideMark/>
          </w:tcPr>
          <w:p w14:paraId="5DF0EC91" w14:textId="77777777" w:rsidR="00E52B3C" w:rsidRPr="00362C42" w:rsidRDefault="00E52B3C" w:rsidP="00FA1013">
            <w:pPr>
              <w:jc w:val="center"/>
            </w:pPr>
            <w:r w:rsidRPr="00362C42">
              <w:t>0.0525</w:t>
            </w:r>
          </w:p>
        </w:tc>
        <w:tc>
          <w:tcPr>
            <w:tcW w:w="1559" w:type="dxa"/>
            <w:noWrap/>
            <w:hideMark/>
          </w:tcPr>
          <w:p w14:paraId="7EB06378" w14:textId="77777777" w:rsidR="00E52B3C" w:rsidRPr="00362C42" w:rsidRDefault="00E52B3C" w:rsidP="00FA1013">
            <w:pPr>
              <w:jc w:val="center"/>
            </w:pPr>
            <w:r w:rsidRPr="00362C42">
              <w:t>0.0415</w:t>
            </w:r>
          </w:p>
        </w:tc>
      </w:tr>
      <w:tr w:rsidR="00E52B3C" w:rsidRPr="00362C42" w14:paraId="6FCBDEB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BC7DEEE" w14:textId="77777777" w:rsidR="00E52B3C" w:rsidRPr="00362C42" w:rsidRDefault="00E52B3C" w:rsidP="00FA1013">
            <w:pPr>
              <w:jc w:val="center"/>
            </w:pPr>
            <w:r w:rsidRPr="00362C42">
              <w:t>4-Methylthiazole</w:t>
            </w:r>
          </w:p>
        </w:tc>
        <w:tc>
          <w:tcPr>
            <w:tcW w:w="1190" w:type="dxa"/>
            <w:noWrap/>
            <w:hideMark/>
          </w:tcPr>
          <w:p w14:paraId="5DC01159" w14:textId="77777777" w:rsidR="00E52B3C" w:rsidRPr="00362C42" w:rsidRDefault="00E52B3C" w:rsidP="00FA1013">
            <w:pPr>
              <w:jc w:val="center"/>
            </w:pPr>
            <w:r w:rsidRPr="00362C42">
              <w:t>0.0025</w:t>
            </w:r>
          </w:p>
        </w:tc>
        <w:tc>
          <w:tcPr>
            <w:tcW w:w="1559" w:type="dxa"/>
            <w:noWrap/>
            <w:hideMark/>
          </w:tcPr>
          <w:p w14:paraId="2C6668B6" w14:textId="77777777" w:rsidR="00E52B3C" w:rsidRPr="00362C42" w:rsidRDefault="00E52B3C" w:rsidP="00FA1013">
            <w:pPr>
              <w:jc w:val="center"/>
            </w:pPr>
            <w:r w:rsidRPr="00362C42">
              <w:t>0.0021</w:t>
            </w:r>
          </w:p>
        </w:tc>
      </w:tr>
      <w:tr w:rsidR="00E52B3C" w:rsidRPr="00362C42" w14:paraId="2042101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B2CE394" w14:textId="77777777" w:rsidR="00E52B3C" w:rsidRPr="00362C42" w:rsidRDefault="00E52B3C" w:rsidP="00FA1013">
            <w:pPr>
              <w:jc w:val="center"/>
            </w:pPr>
            <w:r w:rsidRPr="00362C42">
              <w:t>2,6-Diethylpyrazine</w:t>
            </w:r>
          </w:p>
        </w:tc>
        <w:tc>
          <w:tcPr>
            <w:tcW w:w="1190" w:type="dxa"/>
            <w:noWrap/>
            <w:hideMark/>
          </w:tcPr>
          <w:p w14:paraId="0423ACC4" w14:textId="77777777" w:rsidR="00E52B3C" w:rsidRPr="00362C42" w:rsidRDefault="00E52B3C" w:rsidP="00FA1013">
            <w:pPr>
              <w:jc w:val="center"/>
            </w:pPr>
            <w:r w:rsidRPr="00362C42">
              <w:t>0.0004</w:t>
            </w:r>
          </w:p>
        </w:tc>
        <w:tc>
          <w:tcPr>
            <w:tcW w:w="1559" w:type="dxa"/>
            <w:noWrap/>
            <w:hideMark/>
          </w:tcPr>
          <w:p w14:paraId="67A78263" w14:textId="77777777" w:rsidR="00E52B3C" w:rsidRPr="00362C42" w:rsidRDefault="00E52B3C" w:rsidP="00FA1013">
            <w:pPr>
              <w:jc w:val="center"/>
            </w:pPr>
            <w:r w:rsidRPr="00362C42">
              <w:t>0.0004</w:t>
            </w:r>
          </w:p>
        </w:tc>
      </w:tr>
      <w:tr w:rsidR="00E52B3C" w:rsidRPr="00362C42" w14:paraId="2703F77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170336D" w14:textId="77777777" w:rsidR="00E52B3C" w:rsidRPr="00362C42" w:rsidRDefault="00E52B3C" w:rsidP="00FA1013">
            <w:pPr>
              <w:jc w:val="center"/>
            </w:pPr>
            <w:r w:rsidRPr="00362C42">
              <w:t>2,5-Dimethylpyrazine</w:t>
            </w:r>
          </w:p>
        </w:tc>
        <w:tc>
          <w:tcPr>
            <w:tcW w:w="1190" w:type="dxa"/>
            <w:noWrap/>
            <w:hideMark/>
          </w:tcPr>
          <w:p w14:paraId="687193BE" w14:textId="77777777" w:rsidR="00E52B3C" w:rsidRPr="00362C42" w:rsidRDefault="00E52B3C" w:rsidP="00FA1013">
            <w:pPr>
              <w:jc w:val="center"/>
            </w:pPr>
            <w:r w:rsidRPr="00362C42">
              <w:t>0.0333</w:t>
            </w:r>
          </w:p>
        </w:tc>
        <w:tc>
          <w:tcPr>
            <w:tcW w:w="1559" w:type="dxa"/>
            <w:noWrap/>
            <w:hideMark/>
          </w:tcPr>
          <w:p w14:paraId="683DD43C" w14:textId="77777777" w:rsidR="00E52B3C" w:rsidRPr="00362C42" w:rsidRDefault="00E52B3C" w:rsidP="00FA1013">
            <w:pPr>
              <w:jc w:val="center"/>
            </w:pPr>
            <w:r w:rsidRPr="00362C42">
              <w:t>0.0325</w:t>
            </w:r>
          </w:p>
        </w:tc>
      </w:tr>
      <w:tr w:rsidR="00E52B3C" w:rsidRPr="00362C42" w14:paraId="30D151A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E383DE8" w14:textId="77777777" w:rsidR="00E52B3C" w:rsidRPr="00362C42" w:rsidRDefault="00E52B3C" w:rsidP="00FA1013">
            <w:pPr>
              <w:jc w:val="center"/>
            </w:pPr>
            <w:r w:rsidRPr="00362C42">
              <w:t>2,6-Dimethylpyrazine</w:t>
            </w:r>
          </w:p>
        </w:tc>
        <w:tc>
          <w:tcPr>
            <w:tcW w:w="1190" w:type="dxa"/>
            <w:noWrap/>
            <w:hideMark/>
          </w:tcPr>
          <w:p w14:paraId="2EABCC4B" w14:textId="77777777" w:rsidR="00E52B3C" w:rsidRPr="00362C42" w:rsidRDefault="00E52B3C" w:rsidP="00FA1013">
            <w:pPr>
              <w:jc w:val="center"/>
            </w:pPr>
            <w:r w:rsidRPr="00362C42">
              <w:t>0.0694</w:t>
            </w:r>
          </w:p>
        </w:tc>
        <w:tc>
          <w:tcPr>
            <w:tcW w:w="1559" w:type="dxa"/>
            <w:noWrap/>
            <w:hideMark/>
          </w:tcPr>
          <w:p w14:paraId="0FC91903" w14:textId="77777777" w:rsidR="00E52B3C" w:rsidRPr="00362C42" w:rsidRDefault="00E52B3C" w:rsidP="00FA1013">
            <w:pPr>
              <w:jc w:val="center"/>
            </w:pPr>
            <w:r w:rsidRPr="00362C42">
              <w:t>0.0663</w:t>
            </w:r>
          </w:p>
        </w:tc>
      </w:tr>
      <w:tr w:rsidR="00E52B3C" w:rsidRPr="00362C42" w14:paraId="2015750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936F532" w14:textId="77777777" w:rsidR="00E52B3C" w:rsidRPr="00362C42" w:rsidRDefault="00E52B3C" w:rsidP="00FA1013">
            <w:pPr>
              <w:jc w:val="center"/>
            </w:pPr>
            <w:r w:rsidRPr="00362C42">
              <w:t>2-Ethylpyrazine</w:t>
            </w:r>
          </w:p>
        </w:tc>
        <w:tc>
          <w:tcPr>
            <w:tcW w:w="1190" w:type="dxa"/>
            <w:noWrap/>
            <w:hideMark/>
          </w:tcPr>
          <w:p w14:paraId="7C696477" w14:textId="77777777" w:rsidR="00E52B3C" w:rsidRPr="00362C42" w:rsidRDefault="00E52B3C" w:rsidP="00FA1013">
            <w:pPr>
              <w:jc w:val="center"/>
            </w:pPr>
            <w:r w:rsidRPr="00362C42">
              <w:t>0.0381</w:t>
            </w:r>
          </w:p>
        </w:tc>
        <w:tc>
          <w:tcPr>
            <w:tcW w:w="1559" w:type="dxa"/>
            <w:noWrap/>
            <w:hideMark/>
          </w:tcPr>
          <w:p w14:paraId="7240193F" w14:textId="77777777" w:rsidR="00E52B3C" w:rsidRPr="00362C42" w:rsidRDefault="00E52B3C" w:rsidP="00FA1013">
            <w:pPr>
              <w:jc w:val="center"/>
            </w:pPr>
            <w:r w:rsidRPr="00362C42">
              <w:t>0.0347</w:t>
            </w:r>
          </w:p>
        </w:tc>
      </w:tr>
      <w:tr w:rsidR="00E52B3C" w:rsidRPr="00362C42" w14:paraId="0D4C484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2368F96" w14:textId="77777777" w:rsidR="00E52B3C" w:rsidRPr="00362C42" w:rsidRDefault="00E52B3C" w:rsidP="00FA1013">
            <w:pPr>
              <w:jc w:val="center"/>
            </w:pPr>
            <w:r w:rsidRPr="00362C42">
              <w:t>2,3-Dimethylpyrazine</w:t>
            </w:r>
          </w:p>
        </w:tc>
        <w:tc>
          <w:tcPr>
            <w:tcW w:w="1190" w:type="dxa"/>
            <w:noWrap/>
            <w:hideMark/>
          </w:tcPr>
          <w:p w14:paraId="322F60BC" w14:textId="77777777" w:rsidR="00E52B3C" w:rsidRPr="00362C42" w:rsidRDefault="00E52B3C" w:rsidP="00FA1013">
            <w:pPr>
              <w:jc w:val="center"/>
            </w:pPr>
            <w:r w:rsidRPr="00362C42">
              <w:t>0.0127</w:t>
            </w:r>
          </w:p>
        </w:tc>
        <w:tc>
          <w:tcPr>
            <w:tcW w:w="1559" w:type="dxa"/>
            <w:noWrap/>
            <w:hideMark/>
          </w:tcPr>
          <w:p w14:paraId="5E9ECDDC" w14:textId="77777777" w:rsidR="00E52B3C" w:rsidRPr="00362C42" w:rsidRDefault="00E52B3C" w:rsidP="00FA1013">
            <w:pPr>
              <w:jc w:val="center"/>
            </w:pPr>
            <w:r w:rsidRPr="00362C42">
              <w:t>0.0127</w:t>
            </w:r>
          </w:p>
        </w:tc>
      </w:tr>
      <w:tr w:rsidR="00E52B3C" w:rsidRPr="00362C42" w14:paraId="54D609C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27E10C8" w14:textId="77777777" w:rsidR="00E52B3C" w:rsidRPr="00362C42" w:rsidRDefault="00E52B3C" w:rsidP="00FA1013">
            <w:pPr>
              <w:jc w:val="center"/>
            </w:pPr>
            <w:r w:rsidRPr="00362C42">
              <w:t>2-Methyl-2-cyclopentenone</w:t>
            </w:r>
          </w:p>
        </w:tc>
        <w:tc>
          <w:tcPr>
            <w:tcW w:w="1190" w:type="dxa"/>
            <w:noWrap/>
            <w:hideMark/>
          </w:tcPr>
          <w:p w14:paraId="79569096" w14:textId="77777777" w:rsidR="00E52B3C" w:rsidRPr="00362C42" w:rsidRDefault="00E52B3C" w:rsidP="00FA1013">
            <w:pPr>
              <w:jc w:val="center"/>
            </w:pPr>
            <w:r w:rsidRPr="00362C42">
              <w:t>0.0015</w:t>
            </w:r>
          </w:p>
        </w:tc>
        <w:tc>
          <w:tcPr>
            <w:tcW w:w="1559" w:type="dxa"/>
            <w:noWrap/>
            <w:hideMark/>
          </w:tcPr>
          <w:p w14:paraId="08F5B2B9" w14:textId="77777777" w:rsidR="00E52B3C" w:rsidRPr="00362C42" w:rsidRDefault="00E52B3C" w:rsidP="00FA1013">
            <w:pPr>
              <w:jc w:val="center"/>
            </w:pPr>
            <w:r w:rsidRPr="00362C42">
              <w:t>0.0010</w:t>
            </w:r>
          </w:p>
        </w:tc>
      </w:tr>
      <w:tr w:rsidR="00E52B3C" w:rsidRPr="00362C42" w14:paraId="278C891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2429F7E" w14:textId="77777777" w:rsidR="00E52B3C" w:rsidRPr="00362C42" w:rsidRDefault="00E52B3C" w:rsidP="00FA1013">
            <w:pPr>
              <w:jc w:val="center"/>
            </w:pPr>
            <w:r w:rsidRPr="00362C42">
              <w:t>2-Ethyl-6-methylpyrazine</w:t>
            </w:r>
          </w:p>
        </w:tc>
        <w:tc>
          <w:tcPr>
            <w:tcW w:w="1190" w:type="dxa"/>
            <w:noWrap/>
            <w:hideMark/>
          </w:tcPr>
          <w:p w14:paraId="40ED6A15" w14:textId="77777777" w:rsidR="00E52B3C" w:rsidRPr="00362C42" w:rsidRDefault="00E52B3C" w:rsidP="00FA1013">
            <w:pPr>
              <w:jc w:val="center"/>
            </w:pPr>
            <w:r w:rsidRPr="00362C42">
              <w:t>0.0133</w:t>
            </w:r>
          </w:p>
        </w:tc>
        <w:tc>
          <w:tcPr>
            <w:tcW w:w="1559" w:type="dxa"/>
            <w:noWrap/>
            <w:hideMark/>
          </w:tcPr>
          <w:p w14:paraId="6F0B8224" w14:textId="77777777" w:rsidR="00E52B3C" w:rsidRPr="00362C42" w:rsidRDefault="00E52B3C" w:rsidP="00FA1013">
            <w:pPr>
              <w:jc w:val="center"/>
            </w:pPr>
            <w:r w:rsidRPr="00362C42">
              <w:t>0.0116</w:t>
            </w:r>
          </w:p>
        </w:tc>
      </w:tr>
      <w:tr w:rsidR="00E52B3C" w:rsidRPr="00362C42" w14:paraId="248B9B8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574852F" w14:textId="77777777" w:rsidR="00E52B3C" w:rsidRPr="00362C42" w:rsidRDefault="00E52B3C" w:rsidP="00FA1013">
            <w:pPr>
              <w:jc w:val="center"/>
            </w:pPr>
            <w:r w:rsidRPr="00362C42">
              <w:t>2-Ethyl-5-methylpyrazine</w:t>
            </w:r>
          </w:p>
        </w:tc>
        <w:tc>
          <w:tcPr>
            <w:tcW w:w="1190" w:type="dxa"/>
            <w:noWrap/>
            <w:hideMark/>
          </w:tcPr>
          <w:p w14:paraId="722634A3" w14:textId="77777777" w:rsidR="00E52B3C" w:rsidRPr="00362C42" w:rsidRDefault="00E52B3C" w:rsidP="00FA1013">
            <w:pPr>
              <w:jc w:val="center"/>
            </w:pPr>
            <w:r w:rsidRPr="00362C42">
              <w:t>0.0086</w:t>
            </w:r>
          </w:p>
        </w:tc>
        <w:tc>
          <w:tcPr>
            <w:tcW w:w="1559" w:type="dxa"/>
            <w:noWrap/>
            <w:hideMark/>
          </w:tcPr>
          <w:p w14:paraId="3EBE45E1" w14:textId="77777777" w:rsidR="00E52B3C" w:rsidRPr="00362C42" w:rsidRDefault="00E52B3C" w:rsidP="00FA1013">
            <w:pPr>
              <w:jc w:val="center"/>
            </w:pPr>
            <w:r w:rsidRPr="00362C42">
              <w:t>0.0079</w:t>
            </w:r>
          </w:p>
        </w:tc>
      </w:tr>
      <w:tr w:rsidR="00E52B3C" w:rsidRPr="00362C42" w14:paraId="322E80D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ADAA599" w14:textId="77777777" w:rsidR="00E52B3C" w:rsidRPr="00362C42" w:rsidRDefault="00E52B3C" w:rsidP="00FA1013">
            <w:pPr>
              <w:jc w:val="center"/>
            </w:pPr>
            <w:r w:rsidRPr="00362C42">
              <w:t>2,3,5-Trimethylpyrazine</w:t>
            </w:r>
          </w:p>
        </w:tc>
        <w:tc>
          <w:tcPr>
            <w:tcW w:w="1190" w:type="dxa"/>
            <w:noWrap/>
            <w:hideMark/>
          </w:tcPr>
          <w:p w14:paraId="510F955B" w14:textId="77777777" w:rsidR="00E52B3C" w:rsidRPr="00362C42" w:rsidRDefault="00E52B3C" w:rsidP="00FA1013">
            <w:pPr>
              <w:jc w:val="center"/>
            </w:pPr>
            <w:r w:rsidRPr="00362C42">
              <w:t>0.0098</w:t>
            </w:r>
          </w:p>
        </w:tc>
        <w:tc>
          <w:tcPr>
            <w:tcW w:w="1559" w:type="dxa"/>
            <w:noWrap/>
            <w:hideMark/>
          </w:tcPr>
          <w:p w14:paraId="5DE1956E" w14:textId="77777777" w:rsidR="00E52B3C" w:rsidRPr="00362C42" w:rsidRDefault="00E52B3C" w:rsidP="00FA1013">
            <w:pPr>
              <w:jc w:val="center"/>
            </w:pPr>
            <w:r w:rsidRPr="00362C42">
              <w:t>0.0087</w:t>
            </w:r>
          </w:p>
        </w:tc>
      </w:tr>
      <w:tr w:rsidR="00E52B3C" w:rsidRPr="00362C42" w14:paraId="3A60828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D1196D1" w14:textId="77777777" w:rsidR="00E52B3C" w:rsidRPr="00362C42" w:rsidRDefault="00E52B3C" w:rsidP="00FA1013">
            <w:pPr>
              <w:jc w:val="center"/>
            </w:pPr>
            <w:r w:rsidRPr="00362C42">
              <w:t>2-Ethyl-3-methylpyrazine</w:t>
            </w:r>
          </w:p>
        </w:tc>
        <w:tc>
          <w:tcPr>
            <w:tcW w:w="1190" w:type="dxa"/>
            <w:noWrap/>
            <w:hideMark/>
          </w:tcPr>
          <w:p w14:paraId="66D39A2D" w14:textId="77777777" w:rsidR="00E52B3C" w:rsidRPr="00362C42" w:rsidRDefault="00E52B3C" w:rsidP="00FA1013">
            <w:pPr>
              <w:jc w:val="center"/>
            </w:pPr>
            <w:r w:rsidRPr="00362C42">
              <w:t>0.0078</w:t>
            </w:r>
          </w:p>
        </w:tc>
        <w:tc>
          <w:tcPr>
            <w:tcW w:w="1559" w:type="dxa"/>
            <w:noWrap/>
            <w:hideMark/>
          </w:tcPr>
          <w:p w14:paraId="5ECEB0C6" w14:textId="77777777" w:rsidR="00E52B3C" w:rsidRPr="00362C42" w:rsidRDefault="00E52B3C" w:rsidP="00FA1013">
            <w:pPr>
              <w:jc w:val="center"/>
            </w:pPr>
            <w:r w:rsidRPr="00362C42">
              <w:t>0.0068</w:t>
            </w:r>
          </w:p>
        </w:tc>
      </w:tr>
      <w:tr w:rsidR="00E52B3C" w:rsidRPr="00362C42" w14:paraId="1265BC4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37B8241" w14:textId="77777777" w:rsidR="00E52B3C" w:rsidRPr="00362C42" w:rsidRDefault="00E52B3C" w:rsidP="00FA1013">
            <w:pPr>
              <w:jc w:val="center"/>
            </w:pPr>
            <w:proofErr w:type="spellStart"/>
            <w:r w:rsidRPr="00362C42">
              <w:t>Propylpyrazine</w:t>
            </w:r>
            <w:proofErr w:type="spellEnd"/>
          </w:p>
        </w:tc>
        <w:tc>
          <w:tcPr>
            <w:tcW w:w="1190" w:type="dxa"/>
            <w:noWrap/>
            <w:hideMark/>
          </w:tcPr>
          <w:p w14:paraId="5440C6F6" w14:textId="77777777" w:rsidR="00E52B3C" w:rsidRPr="00362C42" w:rsidRDefault="00E52B3C" w:rsidP="00FA1013">
            <w:pPr>
              <w:jc w:val="center"/>
            </w:pPr>
            <w:r w:rsidRPr="00362C42">
              <w:t>0.0281</w:t>
            </w:r>
          </w:p>
        </w:tc>
        <w:tc>
          <w:tcPr>
            <w:tcW w:w="1559" w:type="dxa"/>
            <w:noWrap/>
            <w:hideMark/>
          </w:tcPr>
          <w:p w14:paraId="541DB2EB" w14:textId="77777777" w:rsidR="00E52B3C" w:rsidRPr="00362C42" w:rsidRDefault="00E52B3C" w:rsidP="00FA1013">
            <w:pPr>
              <w:jc w:val="center"/>
            </w:pPr>
            <w:r w:rsidRPr="00362C42">
              <w:t>0.0273</w:t>
            </w:r>
          </w:p>
        </w:tc>
      </w:tr>
      <w:tr w:rsidR="00E52B3C" w:rsidRPr="00362C42" w14:paraId="0240A6F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3F4167A" w14:textId="77777777" w:rsidR="00E52B3C" w:rsidRPr="00362C42" w:rsidRDefault="00E52B3C" w:rsidP="00FA1013">
            <w:pPr>
              <w:jc w:val="center"/>
            </w:pPr>
            <w:r w:rsidRPr="00362C42">
              <w:t>Acetoin</w:t>
            </w:r>
          </w:p>
        </w:tc>
        <w:tc>
          <w:tcPr>
            <w:tcW w:w="1190" w:type="dxa"/>
            <w:noWrap/>
            <w:hideMark/>
          </w:tcPr>
          <w:p w14:paraId="260F32BE" w14:textId="77777777" w:rsidR="00E52B3C" w:rsidRPr="00362C42" w:rsidRDefault="00E52B3C" w:rsidP="00FA1013">
            <w:pPr>
              <w:jc w:val="center"/>
            </w:pPr>
            <w:r w:rsidRPr="00362C42">
              <w:t>0.0260</w:t>
            </w:r>
          </w:p>
        </w:tc>
        <w:tc>
          <w:tcPr>
            <w:tcW w:w="1559" w:type="dxa"/>
            <w:noWrap/>
            <w:hideMark/>
          </w:tcPr>
          <w:p w14:paraId="301A767F" w14:textId="77777777" w:rsidR="00E52B3C" w:rsidRPr="00362C42" w:rsidRDefault="00E52B3C" w:rsidP="00FA1013">
            <w:pPr>
              <w:jc w:val="center"/>
            </w:pPr>
            <w:r w:rsidRPr="00362C42">
              <w:t>0.0214</w:t>
            </w:r>
          </w:p>
        </w:tc>
      </w:tr>
      <w:tr w:rsidR="00E52B3C" w:rsidRPr="00362C42" w14:paraId="4E47BEE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55196B1" w14:textId="77777777" w:rsidR="00E52B3C" w:rsidRPr="00362C42" w:rsidRDefault="00E52B3C" w:rsidP="00FA1013">
            <w:pPr>
              <w:jc w:val="center"/>
            </w:pPr>
            <w:r w:rsidRPr="00362C42">
              <w:t>Hexanal</w:t>
            </w:r>
          </w:p>
        </w:tc>
        <w:tc>
          <w:tcPr>
            <w:tcW w:w="1190" w:type="dxa"/>
            <w:noWrap/>
            <w:hideMark/>
          </w:tcPr>
          <w:p w14:paraId="260EB2B0" w14:textId="77777777" w:rsidR="00E52B3C" w:rsidRPr="00362C42" w:rsidRDefault="00E52B3C" w:rsidP="00FA1013">
            <w:pPr>
              <w:jc w:val="center"/>
            </w:pPr>
            <w:r w:rsidRPr="00362C42">
              <w:t>0.0007</w:t>
            </w:r>
          </w:p>
        </w:tc>
        <w:tc>
          <w:tcPr>
            <w:tcW w:w="1559" w:type="dxa"/>
            <w:noWrap/>
            <w:hideMark/>
          </w:tcPr>
          <w:p w14:paraId="1CE9BEC1" w14:textId="77777777" w:rsidR="00E52B3C" w:rsidRPr="00362C42" w:rsidRDefault="00E52B3C" w:rsidP="00FA1013">
            <w:pPr>
              <w:jc w:val="center"/>
            </w:pPr>
            <w:r w:rsidRPr="00362C42">
              <w:t>0.0004</w:t>
            </w:r>
          </w:p>
        </w:tc>
      </w:tr>
      <w:tr w:rsidR="00E52B3C" w:rsidRPr="00362C42" w14:paraId="08BAFA1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17287E2" w14:textId="77777777" w:rsidR="00E52B3C" w:rsidRPr="00362C42" w:rsidRDefault="00E52B3C" w:rsidP="00FA1013">
            <w:pPr>
              <w:jc w:val="center"/>
            </w:pPr>
            <w:r w:rsidRPr="00362C42">
              <w:t>4-Ethylguaiacol</w:t>
            </w:r>
          </w:p>
        </w:tc>
        <w:tc>
          <w:tcPr>
            <w:tcW w:w="1190" w:type="dxa"/>
            <w:noWrap/>
            <w:hideMark/>
          </w:tcPr>
          <w:p w14:paraId="11D3A57F" w14:textId="77777777" w:rsidR="00E52B3C" w:rsidRPr="00362C42" w:rsidRDefault="00E52B3C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559" w:type="dxa"/>
            <w:noWrap/>
            <w:hideMark/>
          </w:tcPr>
          <w:p w14:paraId="7F80BC0B" w14:textId="77777777" w:rsidR="00E52B3C" w:rsidRPr="00362C42" w:rsidRDefault="00E52B3C" w:rsidP="00FA1013">
            <w:pPr>
              <w:jc w:val="center"/>
            </w:pPr>
            <w:r w:rsidRPr="00362C42">
              <w:t>0.0000</w:t>
            </w:r>
          </w:p>
        </w:tc>
      </w:tr>
      <w:tr w:rsidR="00E52B3C" w:rsidRPr="00362C42" w14:paraId="583EE51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81832A0" w14:textId="77777777" w:rsidR="00E52B3C" w:rsidRPr="00362C42" w:rsidRDefault="00E52B3C" w:rsidP="00FA1013">
            <w:pPr>
              <w:jc w:val="center"/>
            </w:pPr>
            <w:r w:rsidRPr="00362C42">
              <w:t>Pyrrole</w:t>
            </w:r>
          </w:p>
        </w:tc>
        <w:tc>
          <w:tcPr>
            <w:tcW w:w="1190" w:type="dxa"/>
            <w:noWrap/>
            <w:hideMark/>
          </w:tcPr>
          <w:p w14:paraId="235ACC70" w14:textId="77777777" w:rsidR="00E52B3C" w:rsidRPr="00362C42" w:rsidRDefault="00E52B3C" w:rsidP="00FA1013">
            <w:pPr>
              <w:jc w:val="center"/>
            </w:pPr>
            <w:r w:rsidRPr="00362C42">
              <w:t>0.0089</w:t>
            </w:r>
          </w:p>
        </w:tc>
        <w:tc>
          <w:tcPr>
            <w:tcW w:w="1559" w:type="dxa"/>
            <w:noWrap/>
            <w:hideMark/>
          </w:tcPr>
          <w:p w14:paraId="6D61B3E2" w14:textId="77777777" w:rsidR="00E52B3C" w:rsidRPr="00362C42" w:rsidRDefault="00E52B3C" w:rsidP="00FA1013">
            <w:pPr>
              <w:jc w:val="center"/>
            </w:pPr>
            <w:r w:rsidRPr="00362C42">
              <w:t>0.0075</w:t>
            </w:r>
          </w:p>
        </w:tc>
      </w:tr>
      <w:tr w:rsidR="00E52B3C" w:rsidRPr="00362C42" w14:paraId="06D31F0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FE71364" w14:textId="77777777" w:rsidR="00E52B3C" w:rsidRPr="00362C42" w:rsidRDefault="00E52B3C" w:rsidP="00FA1013">
            <w:pPr>
              <w:jc w:val="center"/>
            </w:pPr>
            <w:r w:rsidRPr="00362C42">
              <w:t>Acetic acid</w:t>
            </w:r>
          </w:p>
        </w:tc>
        <w:tc>
          <w:tcPr>
            <w:tcW w:w="1190" w:type="dxa"/>
            <w:noWrap/>
            <w:hideMark/>
          </w:tcPr>
          <w:p w14:paraId="5EDFEF71" w14:textId="77777777" w:rsidR="00E52B3C" w:rsidRPr="00362C42" w:rsidRDefault="00E52B3C" w:rsidP="00FA1013">
            <w:pPr>
              <w:jc w:val="center"/>
            </w:pPr>
            <w:r w:rsidRPr="00362C42">
              <w:t>0.3843</w:t>
            </w:r>
          </w:p>
        </w:tc>
        <w:tc>
          <w:tcPr>
            <w:tcW w:w="1559" w:type="dxa"/>
            <w:noWrap/>
            <w:hideMark/>
          </w:tcPr>
          <w:p w14:paraId="4FF1B5AA" w14:textId="77777777" w:rsidR="00E52B3C" w:rsidRPr="00362C42" w:rsidRDefault="00E52B3C" w:rsidP="00FA1013">
            <w:pPr>
              <w:jc w:val="center"/>
            </w:pPr>
            <w:r w:rsidRPr="00362C42">
              <w:t>0.3336</w:t>
            </w:r>
          </w:p>
        </w:tc>
      </w:tr>
      <w:tr w:rsidR="00E52B3C" w:rsidRPr="00362C42" w14:paraId="70E69EE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C599146" w14:textId="77777777" w:rsidR="00E52B3C" w:rsidRPr="00362C42" w:rsidRDefault="00E52B3C" w:rsidP="00FA1013">
            <w:pPr>
              <w:jc w:val="center"/>
            </w:pPr>
            <w:r w:rsidRPr="00362C42">
              <w:t>Furfural</w:t>
            </w:r>
          </w:p>
        </w:tc>
        <w:tc>
          <w:tcPr>
            <w:tcW w:w="1190" w:type="dxa"/>
            <w:noWrap/>
            <w:hideMark/>
          </w:tcPr>
          <w:p w14:paraId="43272CCE" w14:textId="77777777" w:rsidR="00E52B3C" w:rsidRPr="00362C42" w:rsidRDefault="00E52B3C" w:rsidP="00FA1013">
            <w:pPr>
              <w:jc w:val="center"/>
            </w:pPr>
            <w:r w:rsidRPr="00362C42">
              <w:t>0.3949</w:t>
            </w:r>
          </w:p>
        </w:tc>
        <w:tc>
          <w:tcPr>
            <w:tcW w:w="1559" w:type="dxa"/>
            <w:noWrap/>
            <w:hideMark/>
          </w:tcPr>
          <w:p w14:paraId="50EEB6C6" w14:textId="77777777" w:rsidR="00E52B3C" w:rsidRPr="00362C42" w:rsidRDefault="00E52B3C" w:rsidP="00FA1013">
            <w:pPr>
              <w:jc w:val="center"/>
            </w:pPr>
            <w:r w:rsidRPr="00362C42">
              <w:t>0.3462</w:t>
            </w:r>
          </w:p>
        </w:tc>
      </w:tr>
      <w:tr w:rsidR="00E52B3C" w:rsidRPr="00362C42" w14:paraId="2B14007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A6AB6A5" w14:textId="77777777" w:rsidR="00E52B3C" w:rsidRPr="00362C42" w:rsidRDefault="00E52B3C" w:rsidP="00FA1013">
            <w:pPr>
              <w:jc w:val="center"/>
            </w:pPr>
            <w:proofErr w:type="spellStart"/>
            <w:r w:rsidRPr="00362C42">
              <w:t>Acetoxyacetone</w:t>
            </w:r>
            <w:proofErr w:type="spellEnd"/>
          </w:p>
        </w:tc>
        <w:tc>
          <w:tcPr>
            <w:tcW w:w="1190" w:type="dxa"/>
            <w:noWrap/>
            <w:hideMark/>
          </w:tcPr>
          <w:p w14:paraId="4AEDB0BB" w14:textId="77777777" w:rsidR="00E52B3C" w:rsidRPr="00362C42" w:rsidRDefault="00E52B3C" w:rsidP="00FA1013">
            <w:pPr>
              <w:jc w:val="center"/>
            </w:pPr>
            <w:r w:rsidRPr="00362C42">
              <w:t>0.1153</w:t>
            </w:r>
          </w:p>
        </w:tc>
        <w:tc>
          <w:tcPr>
            <w:tcW w:w="1559" w:type="dxa"/>
            <w:noWrap/>
            <w:hideMark/>
          </w:tcPr>
          <w:p w14:paraId="1BA1D924" w14:textId="77777777" w:rsidR="00E52B3C" w:rsidRPr="00362C42" w:rsidRDefault="00E52B3C" w:rsidP="00FA1013">
            <w:pPr>
              <w:jc w:val="center"/>
            </w:pPr>
            <w:r w:rsidRPr="00362C42">
              <w:t>0.0811</w:t>
            </w:r>
          </w:p>
        </w:tc>
      </w:tr>
      <w:tr w:rsidR="00E52B3C" w:rsidRPr="00362C42" w14:paraId="1F41629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96191AB" w14:textId="77777777" w:rsidR="00E52B3C" w:rsidRPr="00362C42" w:rsidRDefault="00E52B3C" w:rsidP="00FA1013">
            <w:pPr>
              <w:jc w:val="center"/>
            </w:pPr>
            <w:r w:rsidRPr="00362C42">
              <w:t>2-Fufurylmethyl sulfide</w:t>
            </w:r>
          </w:p>
        </w:tc>
        <w:tc>
          <w:tcPr>
            <w:tcW w:w="1190" w:type="dxa"/>
            <w:noWrap/>
            <w:hideMark/>
          </w:tcPr>
          <w:p w14:paraId="6F1E23D0" w14:textId="77777777" w:rsidR="00E52B3C" w:rsidRPr="00362C42" w:rsidRDefault="00E52B3C" w:rsidP="00FA1013">
            <w:pPr>
              <w:jc w:val="center"/>
            </w:pPr>
            <w:r w:rsidRPr="00362C42">
              <w:t>0.0009</w:t>
            </w:r>
          </w:p>
        </w:tc>
        <w:tc>
          <w:tcPr>
            <w:tcW w:w="1559" w:type="dxa"/>
            <w:noWrap/>
            <w:hideMark/>
          </w:tcPr>
          <w:p w14:paraId="7250C278" w14:textId="77777777" w:rsidR="00E52B3C" w:rsidRPr="00362C42" w:rsidRDefault="00E52B3C" w:rsidP="00FA1013">
            <w:pPr>
              <w:jc w:val="center"/>
            </w:pPr>
            <w:r w:rsidRPr="00362C42">
              <w:t>0.0005</w:t>
            </w:r>
          </w:p>
        </w:tc>
      </w:tr>
      <w:tr w:rsidR="00E52B3C" w:rsidRPr="00362C42" w14:paraId="1D1F7FF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A7105F7" w14:textId="77777777" w:rsidR="00E52B3C" w:rsidRPr="00362C42" w:rsidRDefault="00E52B3C" w:rsidP="00FA1013">
            <w:pPr>
              <w:jc w:val="center"/>
            </w:pPr>
            <w:r w:rsidRPr="00362C42">
              <w:t>2-Acetylfuran</w:t>
            </w:r>
          </w:p>
        </w:tc>
        <w:tc>
          <w:tcPr>
            <w:tcW w:w="1190" w:type="dxa"/>
            <w:noWrap/>
            <w:hideMark/>
          </w:tcPr>
          <w:p w14:paraId="4CFEA1E8" w14:textId="77777777" w:rsidR="00E52B3C" w:rsidRPr="00362C42" w:rsidRDefault="00E52B3C" w:rsidP="00FA1013">
            <w:pPr>
              <w:jc w:val="center"/>
            </w:pPr>
            <w:r w:rsidRPr="00362C42">
              <w:t>0.0336</w:t>
            </w:r>
          </w:p>
        </w:tc>
        <w:tc>
          <w:tcPr>
            <w:tcW w:w="1559" w:type="dxa"/>
            <w:noWrap/>
            <w:hideMark/>
          </w:tcPr>
          <w:p w14:paraId="5F961E91" w14:textId="77777777" w:rsidR="00E52B3C" w:rsidRPr="00362C42" w:rsidRDefault="00E52B3C" w:rsidP="00FA1013">
            <w:pPr>
              <w:jc w:val="center"/>
            </w:pPr>
            <w:r w:rsidRPr="00362C42">
              <w:t>0.0278</w:t>
            </w:r>
          </w:p>
        </w:tc>
      </w:tr>
      <w:tr w:rsidR="00E52B3C" w:rsidRPr="00362C42" w14:paraId="67AFDA6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C7DC22F" w14:textId="77777777" w:rsidR="00E52B3C" w:rsidRPr="00362C42" w:rsidRDefault="00E52B3C" w:rsidP="00FA1013">
            <w:pPr>
              <w:jc w:val="center"/>
            </w:pPr>
            <w:r w:rsidRPr="00362C42">
              <w:lastRenderedPageBreak/>
              <w:t>2-Ethyl-3,5-dimethylpyrazine</w:t>
            </w:r>
          </w:p>
        </w:tc>
        <w:tc>
          <w:tcPr>
            <w:tcW w:w="1190" w:type="dxa"/>
            <w:noWrap/>
            <w:hideMark/>
          </w:tcPr>
          <w:p w14:paraId="5F8F6488" w14:textId="77777777" w:rsidR="00E52B3C" w:rsidRPr="00362C42" w:rsidRDefault="00E52B3C" w:rsidP="00FA1013">
            <w:pPr>
              <w:jc w:val="center"/>
            </w:pPr>
            <w:r w:rsidRPr="00362C42">
              <w:t>0.0006</w:t>
            </w:r>
          </w:p>
        </w:tc>
        <w:tc>
          <w:tcPr>
            <w:tcW w:w="1559" w:type="dxa"/>
            <w:noWrap/>
            <w:hideMark/>
          </w:tcPr>
          <w:p w14:paraId="1B109EFC" w14:textId="77777777" w:rsidR="00E52B3C" w:rsidRPr="00362C42" w:rsidRDefault="00E52B3C" w:rsidP="00FA1013">
            <w:pPr>
              <w:jc w:val="center"/>
            </w:pPr>
            <w:r w:rsidRPr="00362C42">
              <w:t>0.0005</w:t>
            </w:r>
          </w:p>
        </w:tc>
      </w:tr>
      <w:tr w:rsidR="00E52B3C" w:rsidRPr="00362C42" w14:paraId="5497B8A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05A6560" w14:textId="77777777" w:rsidR="00E52B3C" w:rsidRPr="00362C42" w:rsidRDefault="00E52B3C" w:rsidP="00FA1013">
            <w:pPr>
              <w:jc w:val="center"/>
            </w:pPr>
            <w:r w:rsidRPr="00362C42">
              <w:t>2,3-Dimethyl-2-cyclopentenone</w:t>
            </w:r>
          </w:p>
        </w:tc>
        <w:tc>
          <w:tcPr>
            <w:tcW w:w="1190" w:type="dxa"/>
            <w:noWrap/>
            <w:hideMark/>
          </w:tcPr>
          <w:p w14:paraId="06F00A6A" w14:textId="77777777" w:rsidR="00E52B3C" w:rsidRPr="00362C42" w:rsidRDefault="00E52B3C" w:rsidP="00FA1013">
            <w:pPr>
              <w:jc w:val="center"/>
            </w:pPr>
            <w:r w:rsidRPr="00362C42">
              <w:t>0.0005</w:t>
            </w:r>
          </w:p>
        </w:tc>
        <w:tc>
          <w:tcPr>
            <w:tcW w:w="1559" w:type="dxa"/>
            <w:noWrap/>
            <w:hideMark/>
          </w:tcPr>
          <w:p w14:paraId="41CC459F" w14:textId="77777777" w:rsidR="00E52B3C" w:rsidRPr="00362C42" w:rsidRDefault="00E52B3C" w:rsidP="00FA1013">
            <w:pPr>
              <w:jc w:val="center"/>
            </w:pPr>
            <w:r w:rsidRPr="00362C42">
              <w:t>0.0003</w:t>
            </w:r>
          </w:p>
        </w:tc>
      </w:tr>
      <w:tr w:rsidR="00E52B3C" w:rsidRPr="00362C42" w14:paraId="42846A5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B94D5D5" w14:textId="77777777" w:rsidR="00E52B3C" w:rsidRPr="00362C42" w:rsidRDefault="00E52B3C" w:rsidP="00FA1013">
            <w:pPr>
              <w:jc w:val="center"/>
            </w:pPr>
            <w:r w:rsidRPr="00362C42">
              <w:t>Acetoxy-2-butanone</w:t>
            </w:r>
          </w:p>
        </w:tc>
        <w:tc>
          <w:tcPr>
            <w:tcW w:w="1190" w:type="dxa"/>
            <w:noWrap/>
            <w:hideMark/>
          </w:tcPr>
          <w:p w14:paraId="77DC386C" w14:textId="77777777" w:rsidR="00E52B3C" w:rsidRPr="00362C42" w:rsidRDefault="00E52B3C" w:rsidP="00FA1013">
            <w:pPr>
              <w:jc w:val="center"/>
            </w:pPr>
            <w:r w:rsidRPr="00362C42">
              <w:t>0.0167</w:t>
            </w:r>
          </w:p>
        </w:tc>
        <w:tc>
          <w:tcPr>
            <w:tcW w:w="1559" w:type="dxa"/>
            <w:noWrap/>
            <w:hideMark/>
          </w:tcPr>
          <w:p w14:paraId="566D8497" w14:textId="77777777" w:rsidR="00E52B3C" w:rsidRPr="00362C42" w:rsidRDefault="00E52B3C" w:rsidP="00FA1013">
            <w:pPr>
              <w:jc w:val="center"/>
            </w:pPr>
            <w:r w:rsidRPr="00362C42">
              <w:t>0.0114</w:t>
            </w:r>
          </w:p>
        </w:tc>
      </w:tr>
      <w:tr w:rsidR="00E52B3C" w:rsidRPr="00362C42" w14:paraId="15CE607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CF0BBD6" w14:textId="77777777" w:rsidR="00E52B3C" w:rsidRPr="00362C42" w:rsidRDefault="00E52B3C" w:rsidP="00FA1013">
            <w:pPr>
              <w:jc w:val="center"/>
            </w:pPr>
            <w:r w:rsidRPr="00362C42">
              <w:t>2-Furfurylacetate</w:t>
            </w:r>
          </w:p>
        </w:tc>
        <w:tc>
          <w:tcPr>
            <w:tcW w:w="1190" w:type="dxa"/>
            <w:noWrap/>
            <w:hideMark/>
          </w:tcPr>
          <w:p w14:paraId="6A62E2F9" w14:textId="77777777" w:rsidR="00E52B3C" w:rsidRPr="00362C42" w:rsidRDefault="00E52B3C" w:rsidP="00FA1013">
            <w:pPr>
              <w:jc w:val="center"/>
            </w:pPr>
            <w:r w:rsidRPr="00362C42">
              <w:t>0.0243</w:t>
            </w:r>
          </w:p>
        </w:tc>
        <w:tc>
          <w:tcPr>
            <w:tcW w:w="1559" w:type="dxa"/>
            <w:noWrap/>
            <w:hideMark/>
          </w:tcPr>
          <w:p w14:paraId="6EAA4963" w14:textId="77777777" w:rsidR="00E52B3C" w:rsidRPr="00362C42" w:rsidRDefault="00E52B3C" w:rsidP="00FA1013">
            <w:pPr>
              <w:jc w:val="center"/>
            </w:pPr>
            <w:r w:rsidRPr="00362C42">
              <w:t>0.0161</w:t>
            </w:r>
          </w:p>
        </w:tc>
      </w:tr>
      <w:tr w:rsidR="00E52B3C" w:rsidRPr="00362C42" w14:paraId="548F656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9586943" w14:textId="77777777" w:rsidR="00E52B3C" w:rsidRPr="00362C42" w:rsidRDefault="00E52B3C" w:rsidP="00FA1013">
            <w:pPr>
              <w:jc w:val="center"/>
            </w:pPr>
            <w:r w:rsidRPr="00362C42">
              <w:t>Propionic acid</w:t>
            </w:r>
          </w:p>
        </w:tc>
        <w:tc>
          <w:tcPr>
            <w:tcW w:w="1190" w:type="dxa"/>
            <w:noWrap/>
            <w:hideMark/>
          </w:tcPr>
          <w:p w14:paraId="3FCAFE9D" w14:textId="77777777" w:rsidR="00E52B3C" w:rsidRPr="00362C42" w:rsidRDefault="00E52B3C" w:rsidP="00FA1013">
            <w:pPr>
              <w:jc w:val="center"/>
            </w:pPr>
            <w:r w:rsidRPr="00362C42">
              <w:t>0.0103</w:t>
            </w:r>
          </w:p>
        </w:tc>
        <w:tc>
          <w:tcPr>
            <w:tcW w:w="1559" w:type="dxa"/>
            <w:noWrap/>
            <w:hideMark/>
          </w:tcPr>
          <w:p w14:paraId="6996AD9E" w14:textId="77777777" w:rsidR="00E52B3C" w:rsidRPr="00362C42" w:rsidRDefault="00E52B3C" w:rsidP="00FA1013">
            <w:pPr>
              <w:jc w:val="center"/>
            </w:pPr>
            <w:r w:rsidRPr="00362C42">
              <w:t>0.0080</w:t>
            </w:r>
          </w:p>
        </w:tc>
      </w:tr>
      <w:tr w:rsidR="00E52B3C" w:rsidRPr="00362C42" w14:paraId="009477F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C322CE9" w14:textId="77777777" w:rsidR="00E52B3C" w:rsidRPr="00362C42" w:rsidRDefault="00E52B3C" w:rsidP="00FA1013">
            <w:pPr>
              <w:jc w:val="center"/>
            </w:pPr>
            <w:r w:rsidRPr="00362C42">
              <w:t>3-Methylpyrrole</w:t>
            </w:r>
          </w:p>
        </w:tc>
        <w:tc>
          <w:tcPr>
            <w:tcW w:w="1190" w:type="dxa"/>
            <w:noWrap/>
            <w:hideMark/>
          </w:tcPr>
          <w:p w14:paraId="4BF1B039" w14:textId="77777777" w:rsidR="00E52B3C" w:rsidRPr="00362C42" w:rsidRDefault="00E52B3C" w:rsidP="00FA1013">
            <w:pPr>
              <w:jc w:val="center"/>
            </w:pPr>
            <w:r w:rsidRPr="00362C42">
              <w:t>0.0002</w:t>
            </w:r>
          </w:p>
        </w:tc>
        <w:tc>
          <w:tcPr>
            <w:tcW w:w="1559" w:type="dxa"/>
            <w:noWrap/>
            <w:hideMark/>
          </w:tcPr>
          <w:p w14:paraId="120262C9" w14:textId="77777777" w:rsidR="00E52B3C" w:rsidRPr="00362C42" w:rsidRDefault="00E52B3C" w:rsidP="00FA1013">
            <w:pPr>
              <w:jc w:val="center"/>
            </w:pPr>
            <w:r w:rsidRPr="00362C42">
              <w:t>0.0002</w:t>
            </w:r>
          </w:p>
        </w:tc>
      </w:tr>
      <w:tr w:rsidR="00E52B3C" w:rsidRPr="00362C42" w14:paraId="00607F0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ACAE205" w14:textId="77777777" w:rsidR="00E52B3C" w:rsidRPr="00362C42" w:rsidRDefault="00E52B3C" w:rsidP="00FA1013">
            <w:pPr>
              <w:jc w:val="center"/>
            </w:pPr>
            <w:r w:rsidRPr="00362C42">
              <w:t>5-Methylfurfural</w:t>
            </w:r>
          </w:p>
        </w:tc>
        <w:tc>
          <w:tcPr>
            <w:tcW w:w="1190" w:type="dxa"/>
            <w:noWrap/>
            <w:hideMark/>
          </w:tcPr>
          <w:p w14:paraId="344DC8DD" w14:textId="77777777" w:rsidR="00E52B3C" w:rsidRPr="00362C42" w:rsidRDefault="00E52B3C" w:rsidP="00FA1013">
            <w:pPr>
              <w:jc w:val="center"/>
            </w:pPr>
            <w:r w:rsidRPr="00362C42">
              <w:t>0.0797</w:t>
            </w:r>
          </w:p>
        </w:tc>
        <w:tc>
          <w:tcPr>
            <w:tcW w:w="1559" w:type="dxa"/>
            <w:noWrap/>
            <w:hideMark/>
          </w:tcPr>
          <w:p w14:paraId="271F8C92" w14:textId="77777777" w:rsidR="00E52B3C" w:rsidRPr="00362C42" w:rsidRDefault="00E52B3C" w:rsidP="00FA1013">
            <w:pPr>
              <w:jc w:val="center"/>
            </w:pPr>
            <w:r w:rsidRPr="00362C42">
              <w:t>0.0587</w:t>
            </w:r>
          </w:p>
        </w:tc>
      </w:tr>
      <w:tr w:rsidR="00E52B3C" w:rsidRPr="00362C42" w14:paraId="76DFAB5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0F6F08A" w14:textId="77777777" w:rsidR="00E52B3C" w:rsidRPr="00362C42" w:rsidRDefault="00E52B3C" w:rsidP="00FA1013">
            <w:pPr>
              <w:jc w:val="center"/>
            </w:pPr>
            <w:r w:rsidRPr="00362C42">
              <w:t>2-Acetylpyridine</w:t>
            </w:r>
          </w:p>
        </w:tc>
        <w:tc>
          <w:tcPr>
            <w:tcW w:w="1190" w:type="dxa"/>
            <w:noWrap/>
            <w:hideMark/>
          </w:tcPr>
          <w:p w14:paraId="6C76974D" w14:textId="77777777" w:rsidR="00E52B3C" w:rsidRPr="00362C42" w:rsidRDefault="00E52B3C" w:rsidP="00FA1013">
            <w:pPr>
              <w:jc w:val="center"/>
            </w:pPr>
            <w:r w:rsidRPr="00362C42">
              <w:t>0.0005</w:t>
            </w:r>
          </w:p>
        </w:tc>
        <w:tc>
          <w:tcPr>
            <w:tcW w:w="1559" w:type="dxa"/>
            <w:noWrap/>
            <w:hideMark/>
          </w:tcPr>
          <w:p w14:paraId="1C9763E3" w14:textId="77777777" w:rsidR="00E52B3C" w:rsidRPr="00362C42" w:rsidRDefault="00E52B3C" w:rsidP="00FA1013">
            <w:pPr>
              <w:jc w:val="center"/>
            </w:pPr>
            <w:r w:rsidRPr="00362C42">
              <w:t>0.0004</w:t>
            </w:r>
          </w:p>
        </w:tc>
      </w:tr>
      <w:tr w:rsidR="00E52B3C" w:rsidRPr="00362C42" w14:paraId="395C6A6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DBD2B6D" w14:textId="77777777" w:rsidR="00E52B3C" w:rsidRPr="00362C42" w:rsidRDefault="00E52B3C" w:rsidP="00FA1013">
            <w:pPr>
              <w:jc w:val="center"/>
            </w:pPr>
            <w:r w:rsidRPr="00362C42">
              <w:t>1-Methyl-2-formylpyrrole</w:t>
            </w:r>
          </w:p>
        </w:tc>
        <w:tc>
          <w:tcPr>
            <w:tcW w:w="1190" w:type="dxa"/>
            <w:noWrap/>
            <w:hideMark/>
          </w:tcPr>
          <w:p w14:paraId="5D37FA7E" w14:textId="77777777" w:rsidR="00E52B3C" w:rsidRPr="00362C42" w:rsidRDefault="00E52B3C" w:rsidP="00FA1013">
            <w:pPr>
              <w:jc w:val="center"/>
            </w:pPr>
            <w:r w:rsidRPr="00362C42">
              <w:t>0.0033</w:t>
            </w:r>
          </w:p>
        </w:tc>
        <w:tc>
          <w:tcPr>
            <w:tcW w:w="1559" w:type="dxa"/>
            <w:noWrap/>
            <w:hideMark/>
          </w:tcPr>
          <w:p w14:paraId="4791A464" w14:textId="77777777" w:rsidR="00E52B3C" w:rsidRPr="00362C42" w:rsidRDefault="00E52B3C" w:rsidP="00FA1013">
            <w:pPr>
              <w:jc w:val="center"/>
            </w:pPr>
            <w:r w:rsidRPr="00362C42">
              <w:t>0.0023</w:t>
            </w:r>
          </w:p>
        </w:tc>
      </w:tr>
      <w:tr w:rsidR="00E52B3C" w:rsidRPr="00362C42" w14:paraId="1A40CEF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96A64E8" w14:textId="77777777" w:rsidR="00E52B3C" w:rsidRPr="00362C42" w:rsidRDefault="00E52B3C" w:rsidP="00FA1013">
            <w:pPr>
              <w:jc w:val="center"/>
            </w:pPr>
            <w:r w:rsidRPr="00362C42">
              <w:t>g-Butyrolactone</w:t>
            </w:r>
          </w:p>
        </w:tc>
        <w:tc>
          <w:tcPr>
            <w:tcW w:w="1190" w:type="dxa"/>
            <w:noWrap/>
            <w:hideMark/>
          </w:tcPr>
          <w:p w14:paraId="71ADE54E" w14:textId="77777777" w:rsidR="00E52B3C" w:rsidRPr="00362C42" w:rsidRDefault="00E52B3C" w:rsidP="00FA1013">
            <w:pPr>
              <w:jc w:val="center"/>
            </w:pPr>
            <w:r w:rsidRPr="00362C42">
              <w:t>0.0093</w:t>
            </w:r>
          </w:p>
        </w:tc>
        <w:tc>
          <w:tcPr>
            <w:tcW w:w="1559" w:type="dxa"/>
            <w:noWrap/>
            <w:hideMark/>
          </w:tcPr>
          <w:p w14:paraId="3742D70D" w14:textId="77777777" w:rsidR="00E52B3C" w:rsidRPr="00362C42" w:rsidRDefault="00E52B3C" w:rsidP="00FA1013">
            <w:pPr>
              <w:jc w:val="center"/>
            </w:pPr>
            <w:r w:rsidRPr="00362C42">
              <w:t>0.0078</w:t>
            </w:r>
          </w:p>
        </w:tc>
      </w:tr>
      <w:tr w:rsidR="00E52B3C" w:rsidRPr="00362C42" w14:paraId="68685A3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3517B67" w14:textId="77777777" w:rsidR="00E52B3C" w:rsidRPr="00362C42" w:rsidRDefault="00E52B3C" w:rsidP="00FA1013">
            <w:pPr>
              <w:jc w:val="center"/>
            </w:pPr>
            <w:r w:rsidRPr="00362C42">
              <w:t>Furfuryl alcohol</w:t>
            </w:r>
          </w:p>
        </w:tc>
        <w:tc>
          <w:tcPr>
            <w:tcW w:w="1190" w:type="dxa"/>
            <w:noWrap/>
            <w:hideMark/>
          </w:tcPr>
          <w:p w14:paraId="27F800CD" w14:textId="77777777" w:rsidR="00E52B3C" w:rsidRPr="00362C42" w:rsidRDefault="00E52B3C" w:rsidP="00FA1013">
            <w:pPr>
              <w:jc w:val="center"/>
            </w:pPr>
            <w:r w:rsidRPr="00362C42">
              <w:t>0.2043</w:t>
            </w:r>
          </w:p>
        </w:tc>
        <w:tc>
          <w:tcPr>
            <w:tcW w:w="1559" w:type="dxa"/>
            <w:noWrap/>
            <w:hideMark/>
          </w:tcPr>
          <w:p w14:paraId="70437EE7" w14:textId="77777777" w:rsidR="00E52B3C" w:rsidRPr="00362C42" w:rsidRDefault="00E52B3C" w:rsidP="00FA1013">
            <w:pPr>
              <w:jc w:val="center"/>
            </w:pPr>
            <w:r w:rsidRPr="00362C42">
              <w:t>0.1813</w:t>
            </w:r>
          </w:p>
        </w:tc>
      </w:tr>
      <w:tr w:rsidR="00E52B3C" w:rsidRPr="00362C42" w14:paraId="7193C88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65A5C15" w14:textId="77777777" w:rsidR="00E52B3C" w:rsidRPr="00362C42" w:rsidRDefault="00E52B3C" w:rsidP="00FA1013">
            <w:pPr>
              <w:jc w:val="center"/>
            </w:pPr>
            <w:r w:rsidRPr="00362C42">
              <w:t>Isovaleric acid</w:t>
            </w:r>
          </w:p>
        </w:tc>
        <w:tc>
          <w:tcPr>
            <w:tcW w:w="1190" w:type="dxa"/>
            <w:noWrap/>
            <w:hideMark/>
          </w:tcPr>
          <w:p w14:paraId="538B5284" w14:textId="77777777" w:rsidR="00E52B3C" w:rsidRPr="00362C42" w:rsidRDefault="00E52B3C" w:rsidP="00FA1013">
            <w:pPr>
              <w:jc w:val="center"/>
            </w:pPr>
            <w:r w:rsidRPr="00362C42">
              <w:t>0.0265</w:t>
            </w:r>
          </w:p>
        </w:tc>
        <w:tc>
          <w:tcPr>
            <w:tcW w:w="1559" w:type="dxa"/>
            <w:noWrap/>
            <w:hideMark/>
          </w:tcPr>
          <w:p w14:paraId="22E97755" w14:textId="77777777" w:rsidR="00E52B3C" w:rsidRPr="00362C42" w:rsidRDefault="00E52B3C" w:rsidP="00FA1013">
            <w:pPr>
              <w:jc w:val="center"/>
            </w:pPr>
            <w:r w:rsidRPr="00362C42">
              <w:t>0.0257</w:t>
            </w:r>
          </w:p>
        </w:tc>
      </w:tr>
      <w:tr w:rsidR="00E52B3C" w:rsidRPr="00362C42" w14:paraId="65627D6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D7FC16C" w14:textId="77777777" w:rsidR="00E52B3C" w:rsidRPr="00362C42" w:rsidRDefault="00E52B3C" w:rsidP="00FA1013">
            <w:pPr>
              <w:jc w:val="center"/>
            </w:pPr>
            <w:r w:rsidRPr="00362C42">
              <w:t>2-Furfuryl-5-methylfuran</w:t>
            </w:r>
          </w:p>
        </w:tc>
        <w:tc>
          <w:tcPr>
            <w:tcW w:w="1190" w:type="dxa"/>
            <w:noWrap/>
            <w:hideMark/>
          </w:tcPr>
          <w:p w14:paraId="392C2DDE" w14:textId="77777777" w:rsidR="00E52B3C" w:rsidRPr="00362C42" w:rsidRDefault="00E52B3C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559" w:type="dxa"/>
            <w:noWrap/>
            <w:hideMark/>
          </w:tcPr>
          <w:p w14:paraId="6EE86B1F" w14:textId="77777777" w:rsidR="00E52B3C" w:rsidRPr="00362C42" w:rsidRDefault="00E52B3C" w:rsidP="00FA1013">
            <w:pPr>
              <w:jc w:val="center"/>
            </w:pPr>
            <w:r w:rsidRPr="00362C42">
              <w:t>0.0001</w:t>
            </w:r>
          </w:p>
        </w:tc>
      </w:tr>
      <w:tr w:rsidR="00E52B3C" w:rsidRPr="00362C42" w14:paraId="0FAB905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E726723" w14:textId="77777777" w:rsidR="00E52B3C" w:rsidRPr="00362C42" w:rsidRDefault="00E52B3C" w:rsidP="00FA1013">
            <w:pPr>
              <w:jc w:val="center"/>
            </w:pPr>
            <w:r w:rsidRPr="00362C42">
              <w:t>2,5-Dihydrofuranone</w:t>
            </w:r>
          </w:p>
        </w:tc>
        <w:tc>
          <w:tcPr>
            <w:tcW w:w="1190" w:type="dxa"/>
            <w:noWrap/>
            <w:hideMark/>
          </w:tcPr>
          <w:p w14:paraId="55EB6774" w14:textId="77777777" w:rsidR="00E52B3C" w:rsidRPr="00362C42" w:rsidRDefault="00E52B3C" w:rsidP="00FA1013">
            <w:pPr>
              <w:jc w:val="center"/>
            </w:pPr>
            <w:r w:rsidRPr="00362C42">
              <w:t>0.0056</w:t>
            </w:r>
          </w:p>
        </w:tc>
        <w:tc>
          <w:tcPr>
            <w:tcW w:w="1559" w:type="dxa"/>
            <w:noWrap/>
            <w:hideMark/>
          </w:tcPr>
          <w:p w14:paraId="42ECC0C1" w14:textId="77777777" w:rsidR="00E52B3C" w:rsidRPr="00362C42" w:rsidRDefault="00E52B3C" w:rsidP="00FA1013">
            <w:pPr>
              <w:jc w:val="center"/>
            </w:pPr>
            <w:r w:rsidRPr="00362C42">
              <w:t>0.0056</w:t>
            </w:r>
          </w:p>
        </w:tc>
      </w:tr>
      <w:tr w:rsidR="00E52B3C" w:rsidRPr="00362C42" w14:paraId="2016C73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3CE4156" w14:textId="77777777" w:rsidR="00E52B3C" w:rsidRPr="00362C42" w:rsidRDefault="00E52B3C" w:rsidP="00FA1013">
            <w:pPr>
              <w:jc w:val="center"/>
            </w:pPr>
            <w:r w:rsidRPr="00362C42">
              <w:t>1-Furfurylpyrrole</w:t>
            </w:r>
          </w:p>
        </w:tc>
        <w:tc>
          <w:tcPr>
            <w:tcW w:w="1190" w:type="dxa"/>
            <w:noWrap/>
            <w:hideMark/>
          </w:tcPr>
          <w:p w14:paraId="5AAD5C41" w14:textId="77777777" w:rsidR="00E52B3C" w:rsidRPr="00362C42" w:rsidRDefault="00E52B3C" w:rsidP="00FA1013">
            <w:pPr>
              <w:jc w:val="center"/>
            </w:pPr>
            <w:r w:rsidRPr="00362C42">
              <w:t>0.0011</w:t>
            </w:r>
          </w:p>
        </w:tc>
        <w:tc>
          <w:tcPr>
            <w:tcW w:w="1559" w:type="dxa"/>
            <w:noWrap/>
            <w:hideMark/>
          </w:tcPr>
          <w:p w14:paraId="47B9058D" w14:textId="77777777" w:rsidR="00E52B3C" w:rsidRPr="00362C42" w:rsidRDefault="00E52B3C" w:rsidP="00FA1013">
            <w:pPr>
              <w:jc w:val="center"/>
            </w:pPr>
            <w:r w:rsidRPr="00362C42">
              <w:t>0.0008</w:t>
            </w:r>
          </w:p>
        </w:tc>
      </w:tr>
      <w:tr w:rsidR="00E52B3C" w:rsidRPr="00362C42" w14:paraId="5A34A8D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4E47BE4" w14:textId="77777777" w:rsidR="00E52B3C" w:rsidRPr="00362C42" w:rsidRDefault="00E52B3C" w:rsidP="00FA1013">
            <w:pPr>
              <w:jc w:val="center"/>
            </w:pPr>
            <w:r w:rsidRPr="00362C42">
              <w:t>2-Methoxy-4-vinylguaiacol</w:t>
            </w:r>
          </w:p>
        </w:tc>
        <w:tc>
          <w:tcPr>
            <w:tcW w:w="1190" w:type="dxa"/>
            <w:noWrap/>
            <w:hideMark/>
          </w:tcPr>
          <w:p w14:paraId="6C71B28A" w14:textId="77777777" w:rsidR="00E52B3C" w:rsidRPr="00362C42" w:rsidRDefault="00E52B3C" w:rsidP="00FA1013">
            <w:pPr>
              <w:jc w:val="center"/>
            </w:pPr>
            <w:r w:rsidRPr="00362C42">
              <w:t>0.0010</w:t>
            </w:r>
          </w:p>
        </w:tc>
        <w:tc>
          <w:tcPr>
            <w:tcW w:w="1559" w:type="dxa"/>
            <w:noWrap/>
            <w:hideMark/>
          </w:tcPr>
          <w:p w14:paraId="60DB5ABB" w14:textId="77777777" w:rsidR="00E52B3C" w:rsidRPr="00362C42" w:rsidRDefault="00E52B3C" w:rsidP="00FA1013">
            <w:pPr>
              <w:jc w:val="center"/>
            </w:pPr>
            <w:r w:rsidRPr="00362C42">
              <w:t>0.0008</w:t>
            </w:r>
          </w:p>
        </w:tc>
      </w:tr>
      <w:tr w:rsidR="00E52B3C" w:rsidRPr="00362C42" w14:paraId="1129190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13E82C5" w14:textId="77777777" w:rsidR="00E52B3C" w:rsidRPr="00362C42" w:rsidRDefault="00E52B3C" w:rsidP="00FA1013">
            <w:pPr>
              <w:jc w:val="center"/>
            </w:pPr>
            <w:r w:rsidRPr="00362C42">
              <w:t>Phenylethyl alcohol</w:t>
            </w:r>
          </w:p>
        </w:tc>
        <w:tc>
          <w:tcPr>
            <w:tcW w:w="1190" w:type="dxa"/>
            <w:noWrap/>
            <w:hideMark/>
          </w:tcPr>
          <w:p w14:paraId="462B95A9" w14:textId="77777777" w:rsidR="00E52B3C" w:rsidRPr="00362C42" w:rsidRDefault="00E52B3C" w:rsidP="00FA1013">
            <w:pPr>
              <w:jc w:val="center"/>
            </w:pPr>
            <w:r w:rsidRPr="00362C42">
              <w:t>0.0002</w:t>
            </w:r>
          </w:p>
        </w:tc>
        <w:tc>
          <w:tcPr>
            <w:tcW w:w="1559" w:type="dxa"/>
            <w:noWrap/>
            <w:hideMark/>
          </w:tcPr>
          <w:p w14:paraId="111942EC" w14:textId="77777777" w:rsidR="00E52B3C" w:rsidRPr="00362C42" w:rsidRDefault="00E52B3C" w:rsidP="00FA1013">
            <w:pPr>
              <w:jc w:val="center"/>
            </w:pPr>
            <w:r w:rsidRPr="00362C42">
              <w:t>0.0002</w:t>
            </w:r>
          </w:p>
        </w:tc>
      </w:tr>
      <w:tr w:rsidR="00E52B3C" w:rsidRPr="00362C42" w14:paraId="7BB6DB8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0B0D07E" w14:textId="77777777" w:rsidR="00E52B3C" w:rsidRPr="00362C42" w:rsidRDefault="00E52B3C" w:rsidP="00FA1013">
            <w:pPr>
              <w:jc w:val="center"/>
            </w:pPr>
            <w:r w:rsidRPr="00362C42">
              <w:t>2-Thiophenemethanol</w:t>
            </w:r>
          </w:p>
        </w:tc>
        <w:tc>
          <w:tcPr>
            <w:tcW w:w="1190" w:type="dxa"/>
            <w:noWrap/>
            <w:hideMark/>
          </w:tcPr>
          <w:p w14:paraId="4A3B5427" w14:textId="77777777" w:rsidR="00E52B3C" w:rsidRPr="00362C42" w:rsidRDefault="00E52B3C" w:rsidP="00FA1013">
            <w:pPr>
              <w:jc w:val="center"/>
            </w:pPr>
            <w:r w:rsidRPr="00362C42">
              <w:t>0.0003</w:t>
            </w:r>
          </w:p>
        </w:tc>
        <w:tc>
          <w:tcPr>
            <w:tcW w:w="1559" w:type="dxa"/>
            <w:noWrap/>
            <w:hideMark/>
          </w:tcPr>
          <w:p w14:paraId="61184909" w14:textId="77777777" w:rsidR="00E52B3C" w:rsidRPr="00362C42" w:rsidRDefault="00E52B3C" w:rsidP="00FA1013">
            <w:pPr>
              <w:jc w:val="center"/>
            </w:pPr>
            <w:r w:rsidRPr="00362C42">
              <w:t>0.0003</w:t>
            </w:r>
          </w:p>
        </w:tc>
      </w:tr>
      <w:tr w:rsidR="00E52B3C" w:rsidRPr="00362C42" w14:paraId="038838F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1117EAC" w14:textId="77777777" w:rsidR="00E52B3C" w:rsidRPr="00362C42" w:rsidRDefault="00E52B3C" w:rsidP="00FA1013">
            <w:pPr>
              <w:jc w:val="center"/>
            </w:pPr>
            <w:r w:rsidRPr="00362C42">
              <w:t>2-Acetylpyrrole</w:t>
            </w:r>
          </w:p>
        </w:tc>
        <w:tc>
          <w:tcPr>
            <w:tcW w:w="1190" w:type="dxa"/>
            <w:noWrap/>
            <w:hideMark/>
          </w:tcPr>
          <w:p w14:paraId="07356D38" w14:textId="77777777" w:rsidR="00E52B3C" w:rsidRPr="00362C42" w:rsidRDefault="00E52B3C" w:rsidP="00FA1013">
            <w:pPr>
              <w:jc w:val="center"/>
            </w:pPr>
            <w:r w:rsidRPr="00362C42">
              <w:t>0.0018</w:t>
            </w:r>
          </w:p>
        </w:tc>
        <w:tc>
          <w:tcPr>
            <w:tcW w:w="1559" w:type="dxa"/>
            <w:noWrap/>
            <w:hideMark/>
          </w:tcPr>
          <w:p w14:paraId="27ABC3EE" w14:textId="77777777" w:rsidR="00E52B3C" w:rsidRPr="00362C42" w:rsidRDefault="00E52B3C" w:rsidP="00FA1013">
            <w:pPr>
              <w:jc w:val="center"/>
            </w:pPr>
            <w:r w:rsidRPr="00362C42">
              <w:t>0.0016</w:t>
            </w:r>
          </w:p>
        </w:tc>
      </w:tr>
      <w:tr w:rsidR="00E52B3C" w:rsidRPr="00362C42" w14:paraId="4BC1849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BFEE5E1" w14:textId="77777777" w:rsidR="00E52B3C" w:rsidRPr="00362C42" w:rsidRDefault="00E52B3C" w:rsidP="00FA1013">
            <w:pPr>
              <w:jc w:val="center"/>
            </w:pPr>
            <w:proofErr w:type="spellStart"/>
            <w:r w:rsidRPr="00362C42">
              <w:t>Difurfuryl</w:t>
            </w:r>
            <w:proofErr w:type="spellEnd"/>
            <w:r w:rsidRPr="00362C42">
              <w:t xml:space="preserve"> ether</w:t>
            </w:r>
          </w:p>
        </w:tc>
        <w:tc>
          <w:tcPr>
            <w:tcW w:w="1190" w:type="dxa"/>
            <w:noWrap/>
            <w:hideMark/>
          </w:tcPr>
          <w:p w14:paraId="1CC5A369" w14:textId="77777777" w:rsidR="00E52B3C" w:rsidRPr="00362C42" w:rsidRDefault="00E52B3C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559" w:type="dxa"/>
            <w:noWrap/>
            <w:hideMark/>
          </w:tcPr>
          <w:p w14:paraId="651AAF3C" w14:textId="77777777" w:rsidR="00E52B3C" w:rsidRPr="00362C42" w:rsidRDefault="00E52B3C" w:rsidP="00FA1013">
            <w:pPr>
              <w:jc w:val="center"/>
            </w:pPr>
            <w:r w:rsidRPr="00362C42">
              <w:t>0.0001</w:t>
            </w:r>
          </w:p>
        </w:tc>
      </w:tr>
      <w:tr w:rsidR="00E52B3C" w:rsidRPr="00362C42" w14:paraId="2E67087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A075423" w14:textId="77777777" w:rsidR="00E52B3C" w:rsidRPr="00362C42" w:rsidRDefault="00E52B3C" w:rsidP="00FA1013">
            <w:pPr>
              <w:jc w:val="center"/>
            </w:pPr>
            <w:r w:rsidRPr="00362C42">
              <w:t>2-Formylpyrrole</w:t>
            </w:r>
          </w:p>
        </w:tc>
        <w:tc>
          <w:tcPr>
            <w:tcW w:w="1190" w:type="dxa"/>
            <w:noWrap/>
            <w:hideMark/>
          </w:tcPr>
          <w:p w14:paraId="6633BC06" w14:textId="77777777" w:rsidR="00E52B3C" w:rsidRPr="00362C42" w:rsidRDefault="00E52B3C" w:rsidP="00FA1013">
            <w:pPr>
              <w:jc w:val="center"/>
            </w:pPr>
            <w:r w:rsidRPr="00362C42">
              <w:t>0.0022</w:t>
            </w:r>
          </w:p>
        </w:tc>
        <w:tc>
          <w:tcPr>
            <w:tcW w:w="1559" w:type="dxa"/>
            <w:noWrap/>
            <w:hideMark/>
          </w:tcPr>
          <w:p w14:paraId="69C10EF0" w14:textId="77777777" w:rsidR="00E52B3C" w:rsidRPr="00362C42" w:rsidRDefault="00E52B3C" w:rsidP="00FA1013">
            <w:pPr>
              <w:jc w:val="center"/>
            </w:pPr>
            <w:r w:rsidRPr="00362C42">
              <w:t>0.0018</w:t>
            </w:r>
          </w:p>
        </w:tc>
      </w:tr>
      <w:tr w:rsidR="00E52B3C" w:rsidRPr="00362C42" w14:paraId="01E1F2F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1BBCF89" w14:textId="77777777" w:rsidR="00E52B3C" w:rsidRPr="00362C42" w:rsidRDefault="00E52B3C" w:rsidP="00FA1013">
            <w:pPr>
              <w:jc w:val="center"/>
            </w:pPr>
            <w:r w:rsidRPr="00362C42">
              <w:t>Pyridine</w:t>
            </w:r>
          </w:p>
        </w:tc>
        <w:tc>
          <w:tcPr>
            <w:tcW w:w="1190" w:type="dxa"/>
            <w:noWrap/>
            <w:hideMark/>
          </w:tcPr>
          <w:p w14:paraId="5D15979B" w14:textId="77777777" w:rsidR="00E52B3C" w:rsidRPr="00362C42" w:rsidRDefault="00E52B3C" w:rsidP="00FA1013">
            <w:pPr>
              <w:jc w:val="center"/>
            </w:pPr>
            <w:r w:rsidRPr="00362C42">
              <w:t>0.0719</w:t>
            </w:r>
          </w:p>
        </w:tc>
        <w:tc>
          <w:tcPr>
            <w:tcW w:w="1559" w:type="dxa"/>
            <w:noWrap/>
            <w:hideMark/>
          </w:tcPr>
          <w:p w14:paraId="2065F12C" w14:textId="77777777" w:rsidR="00E52B3C" w:rsidRPr="00362C42" w:rsidRDefault="00E52B3C" w:rsidP="00FA1013">
            <w:pPr>
              <w:jc w:val="center"/>
            </w:pPr>
            <w:r w:rsidRPr="00362C42">
              <w:t>0.0480</w:t>
            </w:r>
          </w:p>
        </w:tc>
      </w:tr>
      <w:tr w:rsidR="00E52B3C" w:rsidRPr="00362C42" w14:paraId="0F69C9F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4338AC2" w14:textId="77777777" w:rsidR="00E52B3C" w:rsidRPr="00362C42" w:rsidRDefault="00E52B3C" w:rsidP="00FA1013">
            <w:pPr>
              <w:jc w:val="center"/>
            </w:pPr>
            <w:r w:rsidRPr="00362C42">
              <w:t>Guaiacol</w:t>
            </w:r>
          </w:p>
        </w:tc>
        <w:tc>
          <w:tcPr>
            <w:tcW w:w="1190" w:type="dxa"/>
            <w:noWrap/>
            <w:hideMark/>
          </w:tcPr>
          <w:p w14:paraId="585F0CD1" w14:textId="77777777" w:rsidR="00E52B3C" w:rsidRPr="00362C42" w:rsidRDefault="00E52B3C" w:rsidP="00FA1013">
            <w:pPr>
              <w:jc w:val="center"/>
            </w:pPr>
            <w:r w:rsidRPr="00362C42">
              <w:t>0.0005</w:t>
            </w:r>
          </w:p>
        </w:tc>
        <w:tc>
          <w:tcPr>
            <w:tcW w:w="1559" w:type="dxa"/>
            <w:noWrap/>
            <w:hideMark/>
          </w:tcPr>
          <w:p w14:paraId="517BA4B0" w14:textId="77777777" w:rsidR="00E52B3C" w:rsidRPr="00362C42" w:rsidRDefault="00E52B3C" w:rsidP="00FA1013">
            <w:pPr>
              <w:jc w:val="center"/>
            </w:pPr>
            <w:r w:rsidRPr="00362C42">
              <w:t>0.0003</w:t>
            </w:r>
          </w:p>
        </w:tc>
      </w:tr>
    </w:tbl>
    <w:p w14:paraId="6875838F" w14:textId="77777777" w:rsidR="00E52B3C" w:rsidRPr="00AF2CD2" w:rsidRDefault="00E52B3C" w:rsidP="00E52B3C"/>
    <w:p w14:paraId="25311AD2" w14:textId="77777777" w:rsidR="00094473" w:rsidRDefault="00094473"/>
    <w:sectPr w:rsidR="00094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118EB" w14:textId="77777777" w:rsidR="00864C5E" w:rsidRDefault="00864C5E" w:rsidP="00E52B3C">
      <w:r>
        <w:separator/>
      </w:r>
    </w:p>
  </w:endnote>
  <w:endnote w:type="continuationSeparator" w:id="0">
    <w:p w14:paraId="6F0456F4" w14:textId="77777777" w:rsidR="00864C5E" w:rsidRDefault="00864C5E" w:rsidP="00E52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E4E8F" w14:textId="77777777" w:rsidR="00864C5E" w:rsidRDefault="00864C5E" w:rsidP="00E52B3C">
      <w:r>
        <w:separator/>
      </w:r>
    </w:p>
  </w:footnote>
  <w:footnote w:type="continuationSeparator" w:id="0">
    <w:p w14:paraId="489EF5D8" w14:textId="77777777" w:rsidR="00864C5E" w:rsidRDefault="00864C5E" w:rsidP="00E52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666"/>
    <w:rsid w:val="00094473"/>
    <w:rsid w:val="00864C5E"/>
    <w:rsid w:val="00DD6666"/>
    <w:rsid w:val="00E5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E75FC79-85D8-4FAC-9C04-6B9C93598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B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B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B3C"/>
    <w:rPr>
      <w:sz w:val="18"/>
      <w:szCs w:val="18"/>
    </w:rPr>
  </w:style>
  <w:style w:type="table" w:styleId="a7">
    <w:name w:val="Table Grid"/>
    <w:basedOn w:val="a1"/>
    <w:uiPriority w:val="39"/>
    <w:rsid w:val="00E52B3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xu粟su</dc:creator>
  <cp:keywords/>
  <dc:description/>
  <cp:lastModifiedBy>许xu粟su</cp:lastModifiedBy>
  <cp:revision>2</cp:revision>
  <dcterms:created xsi:type="dcterms:W3CDTF">2022-07-28T08:10:00Z</dcterms:created>
  <dcterms:modified xsi:type="dcterms:W3CDTF">2022-07-28T08:10:00Z</dcterms:modified>
</cp:coreProperties>
</file>